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E6EF2" w14:textId="77777777" w:rsidR="00296E93" w:rsidRPr="004F7D5B" w:rsidRDefault="009A5ECC" w:rsidP="00BE5F7A">
      <w:pPr>
        <w:spacing w:after="0"/>
        <w:rPr>
          <w:rFonts w:ascii="Times New Roman" w:hAnsi="Times New Roman" w:cs="Times New Roman"/>
          <w:lang w:val="en-GB"/>
        </w:rPr>
      </w:pPr>
      <w:r w:rsidRPr="00B57123">
        <w:rPr>
          <w:rFonts w:ascii="Times New Roman" w:hAnsi="Times New Roman" w:cs="Times New Roman"/>
          <w:b/>
          <w:lang w:val="en-GB"/>
        </w:rPr>
        <w:t>Table S1</w:t>
      </w:r>
      <w:r w:rsidRPr="004F7D5B">
        <w:rPr>
          <w:rFonts w:ascii="Times New Roman" w:hAnsi="Times New Roman" w:cs="Times New Roman"/>
          <w:lang w:val="en-GB"/>
        </w:rPr>
        <w:t xml:space="preserve"> Taxa and GenBank accession numbers of sequences used in the phylogenetic analyses.</w:t>
      </w:r>
      <w:r w:rsidR="008E5EC6" w:rsidRPr="004F7D5B">
        <w:rPr>
          <w:rFonts w:ascii="Times New Roman" w:hAnsi="Times New Roman" w:cs="Times New Roman"/>
          <w:lang w:val="en-GB"/>
        </w:rPr>
        <w:t xml:space="preserve"> </w:t>
      </w:r>
      <w:r w:rsidRPr="004F7D5B">
        <w:rPr>
          <w:rFonts w:ascii="Times New Roman" w:hAnsi="Times New Roman" w:cs="Times New Roman"/>
          <w:lang w:val="en-GB"/>
        </w:rPr>
        <w:t>Sequences obtained in the present study are in boldface</w:t>
      </w:r>
    </w:p>
    <w:p w14:paraId="10030632" w14:textId="77777777" w:rsidR="009A5ECC" w:rsidRPr="004F7D5B" w:rsidRDefault="009A5ECC" w:rsidP="00BE5F7A">
      <w:pPr>
        <w:spacing w:after="0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F7D5B" w:rsidRPr="004F7D5B" w14:paraId="40436397" w14:textId="77777777" w:rsidTr="009A5ECC">
        <w:tc>
          <w:tcPr>
            <w:tcW w:w="3005" w:type="dxa"/>
          </w:tcPr>
          <w:p w14:paraId="6B1D49B9" w14:textId="77777777" w:rsidR="00B779BD" w:rsidRPr="004F7D5B" w:rsidRDefault="00B779BD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Species/taxon</w:t>
            </w:r>
          </w:p>
        </w:tc>
        <w:tc>
          <w:tcPr>
            <w:tcW w:w="3005" w:type="dxa"/>
          </w:tcPr>
          <w:p w14:paraId="5DA2260E" w14:textId="77777777" w:rsidR="00B779BD" w:rsidRPr="004F7D5B" w:rsidRDefault="00B779BD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 xml:space="preserve">18S rRNA gene sequences </w:t>
            </w:r>
          </w:p>
        </w:tc>
        <w:tc>
          <w:tcPr>
            <w:tcW w:w="3006" w:type="dxa"/>
          </w:tcPr>
          <w:p w14:paraId="309ADE00" w14:textId="77777777" w:rsidR="00B779BD" w:rsidRPr="004F7D5B" w:rsidRDefault="00B779BD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i/>
                <w:iCs/>
                <w:lang w:val="en-GB"/>
              </w:rPr>
              <w:t>cox1</w:t>
            </w:r>
            <w:r w:rsidRPr="004F7D5B">
              <w:rPr>
                <w:rFonts w:ascii="Times New Roman" w:hAnsi="Times New Roman" w:cs="Times New Roman"/>
                <w:lang w:val="en-GB"/>
              </w:rPr>
              <w:t xml:space="preserve"> sequences</w:t>
            </w:r>
          </w:p>
        </w:tc>
      </w:tr>
      <w:tr w:rsidR="0077088E" w:rsidRPr="004F7D5B" w14:paraId="1741EC73" w14:textId="77777777" w:rsidTr="009A5ECC">
        <w:tc>
          <w:tcPr>
            <w:tcW w:w="3005" w:type="dxa"/>
          </w:tcPr>
          <w:p w14:paraId="7D3EA9C6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alces</w:t>
            </w:r>
          </w:p>
        </w:tc>
        <w:tc>
          <w:tcPr>
            <w:tcW w:w="3005" w:type="dxa"/>
          </w:tcPr>
          <w:p w14:paraId="68041AB8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EU282018, KF831273−KF831274</w:t>
            </w:r>
          </w:p>
        </w:tc>
        <w:tc>
          <w:tcPr>
            <w:tcW w:w="3006" w:type="dxa"/>
          </w:tcPr>
          <w:p w14:paraId="0082068C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587, KF831244, MK234149−MK234150</w:t>
            </w:r>
          </w:p>
        </w:tc>
      </w:tr>
      <w:tr w:rsidR="0077088E" w:rsidRPr="004F7D5B" w14:paraId="12CBB987" w14:textId="77777777" w:rsidTr="009A5ECC">
        <w:tc>
          <w:tcPr>
            <w:tcW w:w="3005" w:type="dxa"/>
          </w:tcPr>
          <w:p w14:paraId="5718A51C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alceslatrans</w:t>
            </w:r>
          </w:p>
        </w:tc>
        <w:tc>
          <w:tcPr>
            <w:tcW w:w="3005" w:type="dxa"/>
          </w:tcPr>
          <w:p w14:paraId="67830464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EU282033, KF831275−KF831276</w:t>
            </w:r>
          </w:p>
        </w:tc>
        <w:tc>
          <w:tcPr>
            <w:tcW w:w="3006" w:type="dxa"/>
          </w:tcPr>
          <w:p w14:paraId="284C50FD" w14:textId="77777777" w:rsidR="0077088E" w:rsidRPr="004F7D5B" w:rsidRDefault="0077088E" w:rsidP="00BE5F7A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588, KC209590−KC209591, KF831248, KF831250</w:t>
            </w:r>
          </w:p>
        </w:tc>
      </w:tr>
      <w:tr w:rsidR="0077088E" w:rsidRPr="004F7D5B" w14:paraId="4307FB4D" w14:textId="77777777" w:rsidTr="009A5ECC">
        <w:tc>
          <w:tcPr>
            <w:tcW w:w="3005" w:type="dxa"/>
          </w:tcPr>
          <w:p w14:paraId="2C992BB0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arctica</w:t>
            </w:r>
          </w:p>
        </w:tc>
        <w:tc>
          <w:tcPr>
            <w:tcW w:w="3005" w:type="dxa"/>
          </w:tcPr>
          <w:p w14:paraId="0B2DC8E5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F601301, KF601304, KX022100, MF596218, MF596228, MF596231, MZ329343, OR921258</w:t>
            </w:r>
          </w:p>
        </w:tc>
        <w:tc>
          <w:tcPr>
            <w:tcW w:w="3006" w:type="dxa"/>
          </w:tcPr>
          <w:p w14:paraId="7680B761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F601318, KY947304, MF596289, MZ332967, PQ217791, PQ243234</w:t>
            </w:r>
          </w:p>
        </w:tc>
      </w:tr>
      <w:tr w:rsidR="0077088E" w:rsidRPr="004F7D5B" w14:paraId="4CEF1323" w14:textId="77777777" w:rsidTr="00BE5F7A">
        <w:tc>
          <w:tcPr>
            <w:tcW w:w="3005" w:type="dxa"/>
          </w:tcPr>
          <w:p w14:paraId="24408494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arieticanis</w:t>
            </w:r>
          </w:p>
        </w:tc>
        <w:tc>
          <w:tcPr>
            <w:tcW w:w="3005" w:type="dxa"/>
            <w:shd w:val="clear" w:color="auto" w:fill="auto"/>
          </w:tcPr>
          <w:p w14:paraId="5A2ADFCE" w14:textId="77777777" w:rsidR="0077088E" w:rsidRPr="004F7D5B" w:rsidRDefault="0077088E" w:rsidP="002B75FD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L24382, MF039330, MH41303−MH413036, MK420017, PQ538540</w:t>
            </w:r>
          </w:p>
        </w:tc>
        <w:tc>
          <w:tcPr>
            <w:tcW w:w="3006" w:type="dxa"/>
          </w:tcPr>
          <w:p w14:paraId="39D8CAF6" w14:textId="77777777" w:rsidR="0077088E" w:rsidRPr="004F7D5B" w:rsidRDefault="0077088E" w:rsidP="002B75FD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H413047, ON858957, ON858961−ON858962, PQ165949</w:t>
            </w:r>
          </w:p>
        </w:tc>
      </w:tr>
      <w:tr w:rsidR="0077088E" w:rsidRPr="004F7D5B" w14:paraId="42E81114" w14:textId="77777777" w:rsidTr="009A5ECC">
        <w:tc>
          <w:tcPr>
            <w:tcW w:w="3005" w:type="dxa"/>
          </w:tcPr>
          <w:p w14:paraId="0ABE0268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bovifelis</w:t>
            </w:r>
          </w:p>
        </w:tc>
        <w:tc>
          <w:tcPr>
            <w:tcW w:w="3005" w:type="dxa"/>
          </w:tcPr>
          <w:p w14:paraId="366EF758" w14:textId="77777777" w:rsidR="0077088E" w:rsidRPr="004F7D5B" w:rsidRDefault="0077088E" w:rsidP="002B75FD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C209743−KC209744, KT901125, KT901127, KT901132−KT901133, KT901138</w:t>
            </w:r>
          </w:p>
        </w:tc>
        <w:tc>
          <w:tcPr>
            <w:tcW w:w="3006" w:type="dxa"/>
          </w:tcPr>
          <w:p w14:paraId="5A13C136" w14:textId="77777777" w:rsidR="0077088E" w:rsidRPr="004F7D5B" w:rsidRDefault="0077088E" w:rsidP="002B75FD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T900964, KT900994, KT900998, MT796923, MT796925, OR591723, OR591726</w:t>
            </w:r>
          </w:p>
        </w:tc>
      </w:tr>
      <w:tr w:rsidR="0077088E" w:rsidRPr="004F7D5B" w14:paraId="06B6A123" w14:textId="77777777" w:rsidTr="009A5ECC">
        <w:tc>
          <w:tcPr>
            <w:tcW w:w="3005" w:type="dxa"/>
          </w:tcPr>
          <w:p w14:paraId="5BE40BA6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bovini</w:t>
            </w:r>
          </w:p>
        </w:tc>
        <w:tc>
          <w:tcPr>
            <w:tcW w:w="3005" w:type="dxa"/>
          </w:tcPr>
          <w:p w14:paraId="569FC1E9" w14:textId="77777777" w:rsidR="0077088E" w:rsidRPr="004F7D5B" w:rsidRDefault="0077088E" w:rsidP="00CF7654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T901142, KT901144, KT901147−KT901148, KT901155</w:t>
            </w:r>
          </w:p>
        </w:tc>
        <w:tc>
          <w:tcPr>
            <w:tcW w:w="3006" w:type="dxa"/>
          </w:tcPr>
          <w:p w14:paraId="49DEE2FB" w14:textId="77777777" w:rsidR="0077088E" w:rsidRPr="004F7D5B" w:rsidRDefault="0077088E" w:rsidP="002B75FD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T901004, KT901012, KT901016, LC171858</w:t>
            </w:r>
          </w:p>
        </w:tc>
      </w:tr>
      <w:tr w:rsidR="0077088E" w:rsidRPr="004F7D5B" w14:paraId="548EFEEE" w14:textId="77777777" w:rsidTr="009A5ECC">
        <w:tc>
          <w:tcPr>
            <w:tcW w:w="3005" w:type="dxa"/>
          </w:tcPr>
          <w:p w14:paraId="2750690C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buffalonis</w:t>
            </w:r>
          </w:p>
        </w:tc>
        <w:tc>
          <w:tcPr>
            <w:tcW w:w="3005" w:type="dxa"/>
          </w:tcPr>
          <w:p w14:paraId="52DAC714" w14:textId="77777777" w:rsidR="0077088E" w:rsidRPr="004F7D5B" w:rsidRDefault="0077088E" w:rsidP="00C84365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AF017121, KU247904, KU247907, KU247909−KU247910, KU247913</w:t>
            </w:r>
          </w:p>
        </w:tc>
        <w:tc>
          <w:tcPr>
            <w:tcW w:w="3006" w:type="dxa"/>
          </w:tcPr>
          <w:p w14:paraId="2E141C50" w14:textId="77777777" w:rsidR="0077088E" w:rsidRPr="004F7D5B" w:rsidRDefault="0077088E" w:rsidP="00C84365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U247868, MG792802</w:t>
            </w:r>
          </w:p>
        </w:tc>
      </w:tr>
      <w:tr w:rsidR="0077088E" w:rsidRPr="004F7D5B" w14:paraId="4C5407BB" w14:textId="77777777" w:rsidTr="009A5ECC">
        <w:tc>
          <w:tcPr>
            <w:tcW w:w="3005" w:type="dxa"/>
          </w:tcPr>
          <w:p w14:paraId="0CD6D073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cafferi</w:t>
            </w:r>
          </w:p>
        </w:tc>
        <w:tc>
          <w:tcPr>
            <w:tcW w:w="3005" w:type="dxa"/>
          </w:tcPr>
          <w:p w14:paraId="2807730B" w14:textId="77777777" w:rsidR="0077088E" w:rsidRPr="004F7D5B" w:rsidRDefault="0077088E" w:rsidP="00C84365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J778014−KJ778017, KJ778019</w:t>
            </w:r>
          </w:p>
        </w:tc>
        <w:tc>
          <w:tcPr>
            <w:tcW w:w="3006" w:type="dxa"/>
          </w:tcPr>
          <w:p w14:paraId="40D5275E" w14:textId="77777777" w:rsidR="0077088E" w:rsidRPr="004F7D5B" w:rsidRDefault="0077088E" w:rsidP="00C84365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J778020, KJ778022, KJ778025, KJ778027−KJ778028</w:t>
            </w:r>
          </w:p>
        </w:tc>
      </w:tr>
      <w:tr w:rsidR="0077088E" w:rsidRPr="004F7D5B" w14:paraId="3681EC6B" w14:textId="77777777" w:rsidTr="009A5ECC">
        <w:tc>
          <w:tcPr>
            <w:tcW w:w="3005" w:type="dxa"/>
          </w:tcPr>
          <w:p w14:paraId="4EB96ED1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capracanis</w:t>
            </w:r>
          </w:p>
        </w:tc>
        <w:tc>
          <w:tcPr>
            <w:tcW w:w="3005" w:type="dxa"/>
          </w:tcPr>
          <w:p w14:paraId="3ADD389E" w14:textId="6D07A724" w:rsidR="0077088E" w:rsidRPr="004F7D5B" w:rsidRDefault="0077088E" w:rsidP="00C84365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U820982−KU820983, L76472, MW832479, MW832489, MW832493−MW832494, OP430804, OP430806, OP430808</w:t>
            </w:r>
            <w:r w:rsidR="00C82DB0">
              <w:rPr>
                <w:rFonts w:ascii="Times New Roman" w:eastAsia="Times New Roman" w:hAnsi="Times New Roman" w:cs="Times New Roman"/>
                <w:lang w:val="en-GB" w:eastAsia="lt-LT"/>
              </w:rPr>
              <w:t xml:space="preserve">, </w:t>
            </w:r>
            <w:r w:rsidR="00C82DB0" w:rsidRPr="00C82DB0">
              <w:rPr>
                <w:rFonts w:ascii="Times New Roman" w:eastAsia="Times New Roman" w:hAnsi="Times New Roman" w:cs="Times New Roman"/>
                <w:b/>
                <w:lang w:val="en-GB" w:eastAsia="lt-LT"/>
              </w:rPr>
              <w:t>PQ963167−PQ963170</w:t>
            </w:r>
          </w:p>
        </w:tc>
        <w:tc>
          <w:tcPr>
            <w:tcW w:w="3006" w:type="dxa"/>
          </w:tcPr>
          <w:p w14:paraId="53D1E66E" w14:textId="56623A47" w:rsidR="0077088E" w:rsidRPr="004F7D5B" w:rsidRDefault="0077088E" w:rsidP="00C84365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U820977, MW848330, MW848335, OP470343, PP668141</w:t>
            </w:r>
            <w:r w:rsidR="00C82DB0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C82DB0" w:rsidRPr="00C82DB0">
              <w:rPr>
                <w:rFonts w:ascii="Times New Roman" w:hAnsi="Times New Roman" w:cs="Times New Roman"/>
                <w:b/>
                <w:lang w:val="en-GB"/>
              </w:rPr>
              <w:t>PQ998233−PQ998236</w:t>
            </w:r>
          </w:p>
        </w:tc>
      </w:tr>
      <w:tr w:rsidR="0077088E" w:rsidRPr="004F7D5B" w14:paraId="7567837E" w14:textId="77777777" w:rsidTr="009A5ECC">
        <w:tc>
          <w:tcPr>
            <w:tcW w:w="3005" w:type="dxa"/>
          </w:tcPr>
          <w:p w14:paraId="31579246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capreolicanis</w:t>
            </w:r>
          </w:p>
        </w:tc>
        <w:tc>
          <w:tcPr>
            <w:tcW w:w="3005" w:type="dxa"/>
          </w:tcPr>
          <w:p w14:paraId="07935343" w14:textId="77777777" w:rsidR="0077088E" w:rsidRPr="004F7D5B" w:rsidRDefault="0077088E" w:rsidP="00A36C4F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JN226117−JN226119, JN256129, KY019016, KY019021, KY019027, MN334248, MN334251, MN334254, MN334255</w:t>
            </w:r>
          </w:p>
        </w:tc>
        <w:tc>
          <w:tcPr>
            <w:tcW w:w="3006" w:type="dxa"/>
          </w:tcPr>
          <w:p w14:paraId="39EDDDEC" w14:textId="77777777" w:rsidR="0077088E" w:rsidRPr="004F7D5B" w:rsidRDefault="0077088E" w:rsidP="00A36C4F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595, KF241311, MN339288, PP935191, PP935192</w:t>
            </w:r>
          </w:p>
        </w:tc>
      </w:tr>
      <w:tr w:rsidR="0077088E" w:rsidRPr="004F7D5B" w14:paraId="3336A4FE" w14:textId="77777777" w:rsidTr="009A5ECC">
        <w:tc>
          <w:tcPr>
            <w:tcW w:w="3005" w:type="dxa"/>
          </w:tcPr>
          <w:p w14:paraId="1F2C7408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cervicanis</w:t>
            </w:r>
          </w:p>
        </w:tc>
        <w:tc>
          <w:tcPr>
            <w:tcW w:w="3005" w:type="dxa"/>
          </w:tcPr>
          <w:p w14:paraId="076C291B" w14:textId="77777777" w:rsidR="0077088E" w:rsidRPr="004F7D5B" w:rsidRDefault="0077088E" w:rsidP="005A4810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Y973336, KY973346, KY973349, KY973351, KY973354</w:t>
            </w:r>
          </w:p>
        </w:tc>
        <w:tc>
          <w:tcPr>
            <w:tcW w:w="3006" w:type="dxa"/>
          </w:tcPr>
          <w:p w14:paraId="5B71AE40" w14:textId="77777777" w:rsidR="0077088E" w:rsidRPr="004F7D5B" w:rsidRDefault="0077088E" w:rsidP="005A4810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Y973289−KY973291, KY973294−KY973295</w:t>
            </w:r>
          </w:p>
        </w:tc>
      </w:tr>
      <w:tr w:rsidR="0077088E" w:rsidRPr="004F7D5B" w14:paraId="49F56B25" w14:textId="77777777" w:rsidTr="009A5ECC">
        <w:tc>
          <w:tcPr>
            <w:tcW w:w="3005" w:type="dxa"/>
          </w:tcPr>
          <w:p w14:paraId="526472A6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cornagliai</w:t>
            </w:r>
          </w:p>
        </w:tc>
        <w:tc>
          <w:tcPr>
            <w:tcW w:w="3005" w:type="dxa"/>
          </w:tcPr>
          <w:p w14:paraId="728F23FE" w14:textId="39FAFA99" w:rsidR="0077088E" w:rsidRPr="00C82DB0" w:rsidRDefault="00C82DB0" w:rsidP="00BE5F7A">
            <w:pPr>
              <w:rPr>
                <w:rFonts w:ascii="Times New Roman" w:eastAsia="Times New Roman" w:hAnsi="Times New Roman" w:cs="Times New Roman"/>
                <w:b/>
                <w:lang w:val="en-GB" w:eastAsia="lt-LT"/>
              </w:rPr>
            </w:pPr>
            <w:r w:rsidRPr="00C82DB0">
              <w:rPr>
                <w:rFonts w:ascii="Times New Roman" w:eastAsia="Times New Roman" w:hAnsi="Times New Roman" w:cs="Times New Roman"/>
                <w:b/>
                <w:lang w:val="en-GB" w:eastAsia="lt-LT"/>
              </w:rPr>
              <w:t>PQ963165− PQ963166</w:t>
            </w:r>
          </w:p>
        </w:tc>
        <w:tc>
          <w:tcPr>
            <w:tcW w:w="3006" w:type="dxa"/>
          </w:tcPr>
          <w:p w14:paraId="7864B15E" w14:textId="54C4046A" w:rsidR="0077088E" w:rsidRPr="00C82DB0" w:rsidRDefault="00C82DB0" w:rsidP="00BE5F7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82DB0">
              <w:rPr>
                <w:rFonts w:ascii="Times New Roman" w:hAnsi="Times New Roman" w:cs="Times New Roman"/>
                <w:b/>
                <w:lang w:val="en-GB"/>
              </w:rPr>
              <w:t>PQ998232</w:t>
            </w:r>
          </w:p>
        </w:tc>
      </w:tr>
      <w:tr w:rsidR="0077088E" w:rsidRPr="004F7D5B" w14:paraId="79876FC0" w14:textId="77777777" w:rsidTr="009A5ECC">
        <w:tc>
          <w:tcPr>
            <w:tcW w:w="3005" w:type="dxa"/>
          </w:tcPr>
          <w:p w14:paraId="671C37FD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cruzi</w:t>
            </w:r>
          </w:p>
        </w:tc>
        <w:tc>
          <w:tcPr>
            <w:tcW w:w="3005" w:type="dxa"/>
          </w:tcPr>
          <w:p w14:paraId="409CE50A" w14:textId="77777777" w:rsidR="0077088E" w:rsidRPr="004F7D5B" w:rsidRDefault="0077088E" w:rsidP="005A4810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 xml:space="preserve">AF017120, JX679468, KC209739, KT901167, KT901168, KT901172, </w:t>
            </w:r>
            <w:r w:rsidRPr="004F7D5B">
              <w:rPr>
                <w:rFonts w:ascii="Times New Roman" w:hAnsi="Times New Roman" w:cs="Times New Roman"/>
                <w:lang w:val="en-GB"/>
              </w:rPr>
              <w:t>LC171827, LC171830, OR553289</w:t>
            </w:r>
          </w:p>
        </w:tc>
        <w:tc>
          <w:tcPr>
            <w:tcW w:w="3006" w:type="dxa"/>
          </w:tcPr>
          <w:p w14:paraId="5E0B7B56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00, LC171860, MK962350, MT796945, OR570879</w:t>
            </w:r>
          </w:p>
        </w:tc>
      </w:tr>
      <w:tr w:rsidR="0077088E" w:rsidRPr="004F7D5B" w14:paraId="0C8FA1D1" w14:textId="77777777" w:rsidTr="009A5ECC">
        <w:tc>
          <w:tcPr>
            <w:tcW w:w="3005" w:type="dxa"/>
          </w:tcPr>
          <w:p w14:paraId="5BD70CF6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cymruensis</w:t>
            </w:r>
          </w:p>
        </w:tc>
        <w:tc>
          <w:tcPr>
            <w:tcW w:w="3005" w:type="dxa"/>
          </w:tcPr>
          <w:p w14:paraId="64192F14" w14:textId="77777777" w:rsidR="0077088E" w:rsidRPr="004F7D5B" w:rsidRDefault="0077088E" w:rsidP="005A4810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MT372786, PQ277039</w:t>
            </w:r>
          </w:p>
        </w:tc>
        <w:tc>
          <w:tcPr>
            <w:tcW w:w="3006" w:type="dxa"/>
          </w:tcPr>
          <w:p w14:paraId="352FF9D1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PQ297885</w:t>
            </w:r>
          </w:p>
        </w:tc>
      </w:tr>
      <w:tr w:rsidR="0077088E" w:rsidRPr="004F7D5B" w14:paraId="629411C0" w14:textId="77777777" w:rsidTr="009A5ECC">
        <w:tc>
          <w:tcPr>
            <w:tcW w:w="3005" w:type="dxa"/>
          </w:tcPr>
          <w:p w14:paraId="7D3F8F10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lastRenderedPageBreak/>
              <w:t>Sarcocystis dehongensis</w:t>
            </w:r>
          </w:p>
        </w:tc>
        <w:tc>
          <w:tcPr>
            <w:tcW w:w="3005" w:type="dxa"/>
          </w:tcPr>
          <w:p w14:paraId="0A60453D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Y711373−KY711375</w:t>
            </w:r>
          </w:p>
        </w:tc>
        <w:tc>
          <w:tcPr>
            <w:tcW w:w="3006" w:type="dxa"/>
          </w:tcPr>
          <w:p w14:paraId="2A4CE258" w14:textId="77777777" w:rsidR="0077088E" w:rsidRPr="004F7D5B" w:rsidRDefault="0077088E" w:rsidP="005A4810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Y711376−KY711377, OR591727−OR591729</w:t>
            </w:r>
          </w:p>
        </w:tc>
      </w:tr>
      <w:tr w:rsidR="0077088E" w:rsidRPr="004F7D5B" w14:paraId="41A313C4" w14:textId="77777777" w:rsidTr="009A5ECC">
        <w:tc>
          <w:tcPr>
            <w:tcW w:w="3005" w:type="dxa"/>
          </w:tcPr>
          <w:p w14:paraId="6579CD09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elongata</w:t>
            </w:r>
          </w:p>
        </w:tc>
        <w:tc>
          <w:tcPr>
            <w:tcW w:w="3005" w:type="dxa"/>
          </w:tcPr>
          <w:p w14:paraId="0CBBCDC1" w14:textId="77777777" w:rsidR="0077088E" w:rsidRPr="004F7D5B" w:rsidRDefault="0077088E" w:rsidP="005A4810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GQ251011, GQ251014, GQ251017, GQ251020</w:t>
            </w:r>
          </w:p>
        </w:tc>
        <w:tc>
          <w:tcPr>
            <w:tcW w:w="3006" w:type="dxa"/>
          </w:tcPr>
          <w:p w14:paraId="1BD125C7" w14:textId="77777777" w:rsidR="0077088E" w:rsidRPr="004F7D5B" w:rsidRDefault="0077088E" w:rsidP="005A481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F241318−KF241319, KF241327, KF241329, OP617447</w:t>
            </w:r>
          </w:p>
        </w:tc>
      </w:tr>
      <w:tr w:rsidR="0077088E" w:rsidRPr="004F7D5B" w14:paraId="7FEE9C54" w14:textId="77777777" w:rsidTr="009A5ECC">
        <w:tc>
          <w:tcPr>
            <w:tcW w:w="3005" w:type="dxa"/>
          </w:tcPr>
          <w:p w14:paraId="283A2331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entzerothi</w:t>
            </w:r>
          </w:p>
        </w:tc>
        <w:tc>
          <w:tcPr>
            <w:tcW w:w="3005" w:type="dxa"/>
          </w:tcPr>
          <w:p w14:paraId="5964D23C" w14:textId="77777777" w:rsidR="0077088E" w:rsidRPr="004F7D5B" w:rsidRDefault="0077088E" w:rsidP="005A4810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X643334, KX643337, MF596181−MF596182, MN334257, MN334260−MN334262, MN443757−MN443758</w:t>
            </w:r>
          </w:p>
        </w:tc>
        <w:tc>
          <w:tcPr>
            <w:tcW w:w="3006" w:type="dxa"/>
          </w:tcPr>
          <w:p w14:paraId="0BE233EC" w14:textId="77777777" w:rsidR="0077088E" w:rsidRPr="004F7D5B" w:rsidRDefault="0077088E" w:rsidP="005A4810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F596201, MN339294, MN450919, MT070639, OP617434</w:t>
            </w:r>
          </w:p>
        </w:tc>
      </w:tr>
      <w:tr w:rsidR="0077088E" w:rsidRPr="004F7D5B" w14:paraId="1DF3DBD8" w14:textId="77777777" w:rsidTr="009A5ECC">
        <w:tc>
          <w:tcPr>
            <w:tcW w:w="3005" w:type="dxa"/>
          </w:tcPr>
          <w:p w14:paraId="7FF03A2C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frondea</w:t>
            </w:r>
          </w:p>
        </w:tc>
        <w:tc>
          <w:tcPr>
            <w:tcW w:w="3005" w:type="dxa"/>
          </w:tcPr>
          <w:p w14:paraId="3DF4AD56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MF596183−MF596187</w:t>
            </w:r>
          </w:p>
        </w:tc>
        <w:tc>
          <w:tcPr>
            <w:tcW w:w="3006" w:type="dxa"/>
          </w:tcPr>
          <w:p w14:paraId="6EAA7FC0" w14:textId="77777777" w:rsidR="0077088E" w:rsidRPr="004F7D5B" w:rsidRDefault="0077088E" w:rsidP="005A481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F596202−MF596206</w:t>
            </w:r>
          </w:p>
        </w:tc>
      </w:tr>
      <w:tr w:rsidR="0077088E" w:rsidRPr="004F7D5B" w14:paraId="27BC7054" w14:textId="77777777" w:rsidTr="009A5ECC">
        <w:tc>
          <w:tcPr>
            <w:tcW w:w="3005" w:type="dxa"/>
          </w:tcPr>
          <w:p w14:paraId="2F45A0F2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fusiformis</w:t>
            </w:r>
          </w:p>
        </w:tc>
        <w:tc>
          <w:tcPr>
            <w:tcW w:w="3005" w:type="dxa"/>
          </w:tcPr>
          <w:p w14:paraId="1D3C3597" w14:textId="77777777" w:rsidR="0077088E" w:rsidRPr="004F7D5B" w:rsidRDefault="0077088E" w:rsidP="00D236BF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R186116−KR186117, KR186119−KR186120, KR186123, U03071</w:t>
            </w:r>
          </w:p>
        </w:tc>
        <w:tc>
          <w:tcPr>
            <w:tcW w:w="3006" w:type="dxa"/>
          </w:tcPr>
          <w:p w14:paraId="29E094E2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R186114, KU247892, KX574313, MH899163</w:t>
            </w:r>
          </w:p>
        </w:tc>
      </w:tr>
      <w:tr w:rsidR="0077088E" w:rsidRPr="004F7D5B" w14:paraId="72512642" w14:textId="77777777" w:rsidTr="009A5ECC">
        <w:tc>
          <w:tcPr>
            <w:tcW w:w="3005" w:type="dxa"/>
          </w:tcPr>
          <w:p w14:paraId="032E1246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gigantea</w:t>
            </w:r>
          </w:p>
        </w:tc>
        <w:tc>
          <w:tcPr>
            <w:tcW w:w="3005" w:type="dxa"/>
          </w:tcPr>
          <w:p w14:paraId="197FAD0C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C209733, L24384, MK420020, MT705975, OP550293</w:t>
            </w:r>
          </w:p>
        </w:tc>
        <w:tc>
          <w:tcPr>
            <w:tcW w:w="3006" w:type="dxa"/>
          </w:tcPr>
          <w:p w14:paraId="521E5FE1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01, KC209604, MK120979, MK420011, MK420012, MT722970</w:t>
            </w:r>
          </w:p>
        </w:tc>
      </w:tr>
      <w:tr w:rsidR="0077088E" w:rsidRPr="004F7D5B" w14:paraId="49210664" w14:textId="77777777" w:rsidTr="009A5ECC">
        <w:tc>
          <w:tcPr>
            <w:tcW w:w="3005" w:type="dxa"/>
          </w:tcPr>
          <w:p w14:paraId="2E35A4EB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gjerdei</w:t>
            </w:r>
          </w:p>
        </w:tc>
        <w:tc>
          <w:tcPr>
            <w:tcW w:w="3005" w:type="dxa"/>
          </w:tcPr>
          <w:p w14:paraId="5B04976C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LC349475−LC349477, LC349479, LC481028−LC481031</w:t>
            </w:r>
          </w:p>
        </w:tc>
        <w:tc>
          <w:tcPr>
            <w:tcW w:w="3006" w:type="dxa"/>
          </w:tcPr>
          <w:p w14:paraId="5A31F215" w14:textId="77777777" w:rsidR="0077088E" w:rsidRPr="004F7D5B" w:rsidRDefault="0077088E" w:rsidP="005A481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LC349938, LC349940, LC481082−LC481083, LC481085</w:t>
            </w:r>
          </w:p>
        </w:tc>
      </w:tr>
      <w:tr w:rsidR="0077088E" w:rsidRPr="004F7D5B" w14:paraId="3BA6EE19" w14:textId="77777777" w:rsidTr="009A5ECC">
        <w:tc>
          <w:tcPr>
            <w:tcW w:w="3005" w:type="dxa"/>
          </w:tcPr>
          <w:p w14:paraId="12FF0059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gracilis</w:t>
            </w:r>
          </w:p>
        </w:tc>
        <w:tc>
          <w:tcPr>
            <w:tcW w:w="3005" w:type="dxa"/>
          </w:tcPr>
          <w:p w14:paraId="5BBD1DE3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FJ196261, JN256131, KF880741, KY019031, MN334263, MN334267, MN334274, MN334281, MN334289</w:t>
            </w:r>
          </w:p>
        </w:tc>
        <w:tc>
          <w:tcPr>
            <w:tcW w:w="3006" w:type="dxa"/>
          </w:tcPr>
          <w:p w14:paraId="01307937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14, KF898100, MN339302−MN339303, MN339321</w:t>
            </w:r>
          </w:p>
        </w:tc>
      </w:tr>
      <w:tr w:rsidR="0077088E" w:rsidRPr="004F7D5B" w14:paraId="079AA021" w14:textId="77777777" w:rsidTr="009A5ECC">
        <w:tc>
          <w:tcPr>
            <w:tcW w:w="3005" w:type="dxa"/>
          </w:tcPr>
          <w:p w14:paraId="0E091AFD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grueneri</w:t>
            </w:r>
          </w:p>
        </w:tc>
        <w:tc>
          <w:tcPr>
            <w:tcW w:w="3005" w:type="dxa"/>
          </w:tcPr>
          <w:p w14:paraId="0E5D1C0D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EF056010</w:t>
            </w:r>
          </w:p>
        </w:tc>
        <w:tc>
          <w:tcPr>
            <w:tcW w:w="3006" w:type="dxa"/>
          </w:tcPr>
          <w:p w14:paraId="2509E4C8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15, KC209618, KC209621−KC209623</w:t>
            </w:r>
          </w:p>
        </w:tc>
      </w:tr>
      <w:tr w:rsidR="0077088E" w:rsidRPr="004F7D5B" w14:paraId="528BD304" w14:textId="77777777" w:rsidTr="009A5ECC">
        <w:tc>
          <w:tcPr>
            <w:tcW w:w="3005" w:type="dxa"/>
          </w:tcPr>
          <w:p w14:paraId="51FDD2CD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hardangeri</w:t>
            </w:r>
          </w:p>
        </w:tc>
        <w:tc>
          <w:tcPr>
            <w:tcW w:w="3005" w:type="dxa"/>
          </w:tcPr>
          <w:p w14:paraId="118CE0E3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EF056013, EF056014, EF467654, GQ250987</w:t>
            </w:r>
          </w:p>
        </w:tc>
        <w:tc>
          <w:tcPr>
            <w:tcW w:w="3006" w:type="dxa"/>
          </w:tcPr>
          <w:p w14:paraId="649C12D8" w14:textId="77777777" w:rsidR="0077088E" w:rsidRPr="004F7D5B" w:rsidRDefault="0077088E" w:rsidP="00AC5A47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27−KC209628, KC209630, KC209632−KC209633</w:t>
            </w:r>
          </w:p>
        </w:tc>
      </w:tr>
      <w:tr w:rsidR="0077088E" w:rsidRPr="004F7D5B" w14:paraId="5F17557A" w14:textId="77777777" w:rsidTr="009A5ECC">
        <w:tc>
          <w:tcPr>
            <w:tcW w:w="3005" w:type="dxa"/>
          </w:tcPr>
          <w:p w14:paraId="592B2588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heydorni</w:t>
            </w:r>
          </w:p>
        </w:tc>
        <w:tc>
          <w:tcPr>
            <w:tcW w:w="3005" w:type="dxa"/>
          </w:tcPr>
          <w:p w14:paraId="674BAD84" w14:textId="77777777" w:rsidR="0077088E" w:rsidRPr="004F7D5B" w:rsidRDefault="0077088E" w:rsidP="00AC5A47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X057996−KX057997</w:t>
            </w:r>
          </w:p>
        </w:tc>
        <w:tc>
          <w:tcPr>
            <w:tcW w:w="3006" w:type="dxa"/>
          </w:tcPr>
          <w:p w14:paraId="5D4C9C5C" w14:textId="77777777" w:rsidR="0077088E" w:rsidRPr="004F7D5B" w:rsidRDefault="0077088E" w:rsidP="00AC5A47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X057994−KX057995</w:t>
            </w:r>
          </w:p>
        </w:tc>
      </w:tr>
      <w:tr w:rsidR="0077088E" w:rsidRPr="004F7D5B" w14:paraId="1B45CD07" w14:textId="77777777" w:rsidTr="009A5ECC">
        <w:tc>
          <w:tcPr>
            <w:tcW w:w="3005" w:type="dxa"/>
          </w:tcPr>
          <w:p w14:paraId="1D372448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hircicanis</w:t>
            </w:r>
          </w:p>
        </w:tc>
        <w:tc>
          <w:tcPr>
            <w:tcW w:w="3005" w:type="dxa"/>
          </w:tcPr>
          <w:p w14:paraId="67779467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U820984−KU820985, OP430816, OP430818, OP430823</w:t>
            </w:r>
          </w:p>
        </w:tc>
        <w:tc>
          <w:tcPr>
            <w:tcW w:w="3006" w:type="dxa"/>
          </w:tcPr>
          <w:p w14:paraId="718520BC" w14:textId="77777777" w:rsidR="0077088E" w:rsidRPr="004F7D5B" w:rsidRDefault="0077088E" w:rsidP="00AC5A47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U820975−KU820976, OP470342</w:t>
            </w:r>
          </w:p>
        </w:tc>
      </w:tr>
      <w:tr w:rsidR="0077088E" w:rsidRPr="004F7D5B" w14:paraId="7E96472F" w14:textId="77777777" w:rsidTr="009A5ECC">
        <w:tc>
          <w:tcPr>
            <w:tcW w:w="3005" w:type="dxa"/>
          </w:tcPr>
          <w:p w14:paraId="5FD73B6A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hirsuta</w:t>
            </w:r>
          </w:p>
        </w:tc>
        <w:tc>
          <w:tcPr>
            <w:tcW w:w="3005" w:type="dxa"/>
          </w:tcPr>
          <w:p w14:paraId="5F0F4259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 xml:space="preserve">AF017122, JX855283, KC209741, KT901156, KT901160, KT901162, KT901164, KT901166, </w:t>
            </w:r>
            <w:r w:rsidRPr="004F7D5B">
              <w:rPr>
                <w:rFonts w:ascii="Times New Roman" w:hAnsi="Times New Roman" w:cs="Times New Roman"/>
                <w:lang w:val="en-GB"/>
              </w:rPr>
              <w:t>MT706003</w:t>
            </w:r>
          </w:p>
        </w:tc>
        <w:tc>
          <w:tcPr>
            <w:tcW w:w="3006" w:type="dxa"/>
          </w:tcPr>
          <w:p w14:paraId="67713F4C" w14:textId="77777777" w:rsidR="0077088E" w:rsidRPr="004F7D5B" w:rsidRDefault="0077088E" w:rsidP="00AC5A47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T901042, LC171863, MT722974, MT796946, MT796949</w:t>
            </w:r>
          </w:p>
        </w:tc>
      </w:tr>
      <w:tr w:rsidR="0077088E" w:rsidRPr="004F7D5B" w14:paraId="40EC6D3F" w14:textId="77777777" w:rsidTr="009A5ECC">
        <w:tc>
          <w:tcPr>
            <w:tcW w:w="3005" w:type="dxa"/>
          </w:tcPr>
          <w:p w14:paraId="6635CA96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hjorti</w:t>
            </w:r>
          </w:p>
        </w:tc>
        <w:tc>
          <w:tcPr>
            <w:tcW w:w="3005" w:type="dxa"/>
          </w:tcPr>
          <w:p w14:paraId="38A9C7B7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 xml:space="preserve">EU282017, GQ250990, JN256124, JN256128, KF831294−KF831295, </w:t>
            </w:r>
            <w:r w:rsidRPr="004F7D5B">
              <w:rPr>
                <w:rFonts w:ascii="Times New Roman" w:hAnsi="Times New Roman" w:cs="Times New Roman"/>
                <w:lang w:val="en-GB"/>
              </w:rPr>
              <w:t>KY973332</w:t>
            </w:r>
          </w:p>
        </w:tc>
        <w:tc>
          <w:tcPr>
            <w:tcW w:w="3006" w:type="dxa"/>
          </w:tcPr>
          <w:p w14:paraId="645F8E8C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K234162, MT070644, OP617368, OP617399, OP617424</w:t>
            </w:r>
          </w:p>
        </w:tc>
      </w:tr>
      <w:tr w:rsidR="0077088E" w:rsidRPr="004F7D5B" w14:paraId="19820A62" w14:textId="77777777" w:rsidTr="009A5ECC">
        <w:tc>
          <w:tcPr>
            <w:tcW w:w="3005" w:type="dxa"/>
          </w:tcPr>
          <w:p w14:paraId="4927E24D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hominis</w:t>
            </w:r>
          </w:p>
        </w:tc>
        <w:tc>
          <w:tcPr>
            <w:tcW w:w="3005" w:type="dxa"/>
          </w:tcPr>
          <w:p w14:paraId="1A218AB4" w14:textId="77777777" w:rsidR="0077088E" w:rsidRPr="004F7D5B" w:rsidRDefault="0077088E" w:rsidP="00AC5A47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JX679470−JX679471, KF954731, MT792481, OR526735</w:t>
            </w:r>
          </w:p>
        </w:tc>
        <w:tc>
          <w:tcPr>
            <w:tcW w:w="3006" w:type="dxa"/>
          </w:tcPr>
          <w:p w14:paraId="13D2CFFE" w14:textId="77777777" w:rsidR="0077088E" w:rsidRPr="004F7D5B" w:rsidRDefault="0077088E" w:rsidP="00AC5A47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H021119, MK497841−MK497842, OR543019, OR543022</w:t>
            </w:r>
          </w:p>
        </w:tc>
      </w:tr>
      <w:tr w:rsidR="0077088E" w:rsidRPr="004F7D5B" w14:paraId="3E526C20" w14:textId="77777777" w:rsidTr="009A5ECC">
        <w:tc>
          <w:tcPr>
            <w:tcW w:w="3005" w:type="dxa"/>
          </w:tcPr>
          <w:p w14:paraId="2CD5138A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iberica</w:t>
            </w:r>
          </w:p>
        </w:tc>
        <w:tc>
          <w:tcPr>
            <w:tcW w:w="3005" w:type="dxa"/>
          </w:tcPr>
          <w:p w14:paraId="055B68FB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Y973314−KY973315, KY973318, KY973320, KY973323</w:t>
            </w:r>
          </w:p>
        </w:tc>
        <w:tc>
          <w:tcPr>
            <w:tcW w:w="3006" w:type="dxa"/>
          </w:tcPr>
          <w:p w14:paraId="1ED7227A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Y973286, MT070663, OP617436, OP617438, OP617440</w:t>
            </w:r>
          </w:p>
        </w:tc>
      </w:tr>
      <w:tr w:rsidR="0077088E" w:rsidRPr="004F7D5B" w14:paraId="18CF0227" w14:textId="77777777" w:rsidTr="009A5ECC">
        <w:tc>
          <w:tcPr>
            <w:tcW w:w="3005" w:type="dxa"/>
          </w:tcPr>
          <w:p w14:paraId="7B0ADE3D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japonica</w:t>
            </w:r>
          </w:p>
        </w:tc>
        <w:tc>
          <w:tcPr>
            <w:tcW w:w="3005" w:type="dxa"/>
          </w:tcPr>
          <w:p w14:paraId="6AFCC976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LC349445, LC349460, LC349464, LC481012, LC830206</w:t>
            </w:r>
          </w:p>
        </w:tc>
        <w:tc>
          <w:tcPr>
            <w:tcW w:w="3006" w:type="dxa"/>
          </w:tcPr>
          <w:p w14:paraId="7EC9A515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LC349964, LC349973, LC349976, LC481065, OP617452</w:t>
            </w:r>
          </w:p>
        </w:tc>
      </w:tr>
      <w:tr w:rsidR="0077088E" w:rsidRPr="004F7D5B" w14:paraId="4E99C3F4" w14:textId="77777777" w:rsidTr="009A5ECC">
        <w:tc>
          <w:tcPr>
            <w:tcW w:w="3005" w:type="dxa"/>
          </w:tcPr>
          <w:p w14:paraId="58925ED2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lastRenderedPageBreak/>
              <w:t>Sarcocystis levinei</w:t>
            </w:r>
          </w:p>
        </w:tc>
        <w:tc>
          <w:tcPr>
            <w:tcW w:w="3005" w:type="dxa"/>
          </w:tcPr>
          <w:p w14:paraId="024C712A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U247914, KU247917, KU247919, KU247921, KU247922</w:t>
            </w:r>
          </w:p>
        </w:tc>
        <w:tc>
          <w:tcPr>
            <w:tcW w:w="3006" w:type="dxa"/>
          </w:tcPr>
          <w:p w14:paraId="499E07B0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U247877−KU247878, KU247885, MH255775, MH255778</w:t>
            </w:r>
          </w:p>
        </w:tc>
      </w:tr>
      <w:tr w:rsidR="0077088E" w:rsidRPr="004F7D5B" w14:paraId="7A07D338" w14:textId="77777777" w:rsidTr="009A5ECC">
        <w:tc>
          <w:tcPr>
            <w:tcW w:w="3005" w:type="dxa"/>
          </w:tcPr>
          <w:p w14:paraId="7BFF5063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linearis</w:t>
            </w:r>
          </w:p>
        </w:tc>
        <w:tc>
          <w:tcPr>
            <w:tcW w:w="3005" w:type="dxa"/>
          </w:tcPr>
          <w:p w14:paraId="0CBBE3A0" w14:textId="77777777" w:rsidR="0077088E" w:rsidRPr="004F7D5B" w:rsidRDefault="0077088E" w:rsidP="00AC5A47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Y019040−KY019041, KY019046, KY019054, KY973357−KY973358, KY973368, MN334293, MN334300</w:t>
            </w:r>
          </w:p>
        </w:tc>
        <w:tc>
          <w:tcPr>
            <w:tcW w:w="3006" w:type="dxa"/>
          </w:tcPr>
          <w:p w14:paraId="1F1815C4" w14:textId="77777777" w:rsidR="0077088E" w:rsidRPr="004F7D5B" w:rsidRDefault="0077088E" w:rsidP="00AC5A47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Y973312, MK234165, MN339324, MN339332, OM906801</w:t>
            </w:r>
          </w:p>
        </w:tc>
      </w:tr>
      <w:tr w:rsidR="0077088E" w:rsidRPr="004F7D5B" w14:paraId="4B7199FD" w14:textId="77777777" w:rsidTr="009A5ECC">
        <w:tc>
          <w:tcPr>
            <w:tcW w:w="3005" w:type="dxa"/>
          </w:tcPr>
          <w:p w14:paraId="193F1570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lutrae</w:t>
            </w:r>
          </w:p>
        </w:tc>
        <w:tc>
          <w:tcPr>
            <w:tcW w:w="3005" w:type="dxa"/>
          </w:tcPr>
          <w:p w14:paraId="24263A8A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 xml:space="preserve">KM657769 </w:t>
            </w:r>
          </w:p>
        </w:tc>
        <w:tc>
          <w:tcPr>
            <w:tcW w:w="3006" w:type="dxa"/>
          </w:tcPr>
          <w:p w14:paraId="69A0733B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M657809</w:t>
            </w:r>
          </w:p>
        </w:tc>
      </w:tr>
      <w:tr w:rsidR="0077088E" w:rsidRPr="004F7D5B" w14:paraId="41D63DE5" w14:textId="77777777" w:rsidTr="009A5ECC">
        <w:tc>
          <w:tcPr>
            <w:tcW w:w="3005" w:type="dxa"/>
          </w:tcPr>
          <w:p w14:paraId="602D6CE7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masoni</w:t>
            </w:r>
          </w:p>
        </w:tc>
        <w:tc>
          <w:tcPr>
            <w:tcW w:w="3005" w:type="dxa"/>
          </w:tcPr>
          <w:p w14:paraId="49B7CCA2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ON533528−ON533531, ON533533</w:t>
            </w:r>
          </w:p>
        </w:tc>
        <w:tc>
          <w:tcPr>
            <w:tcW w:w="3006" w:type="dxa"/>
          </w:tcPr>
          <w:p w14:paraId="2B324037" w14:textId="0CEA73CC" w:rsidR="0077088E" w:rsidRPr="004F7D5B" w:rsidRDefault="00285E9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−</w:t>
            </w:r>
          </w:p>
        </w:tc>
      </w:tr>
      <w:tr w:rsidR="0077088E" w:rsidRPr="004F7D5B" w14:paraId="3B846979" w14:textId="77777777" w:rsidTr="009A5ECC">
        <w:tc>
          <w:tcPr>
            <w:tcW w:w="3005" w:type="dxa"/>
          </w:tcPr>
          <w:p w14:paraId="531151B5" w14:textId="77777777" w:rsidR="0077088E" w:rsidRPr="004F7D5B" w:rsidRDefault="0077088E" w:rsidP="00BE5F7A">
            <w:pPr>
              <w:tabs>
                <w:tab w:val="left" w:pos="2104"/>
              </w:tabs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matsuoae</w:t>
            </w:r>
          </w:p>
        </w:tc>
        <w:tc>
          <w:tcPr>
            <w:tcW w:w="3005" w:type="dxa"/>
          </w:tcPr>
          <w:p w14:paraId="5A786C96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LC349471, LC481022−LC481024</w:t>
            </w:r>
          </w:p>
        </w:tc>
        <w:tc>
          <w:tcPr>
            <w:tcW w:w="3006" w:type="dxa"/>
          </w:tcPr>
          <w:p w14:paraId="58EA9C8B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LC349971−LC481074, LC481076</w:t>
            </w:r>
          </w:p>
        </w:tc>
      </w:tr>
      <w:tr w:rsidR="0077088E" w:rsidRPr="004F7D5B" w14:paraId="38649972" w14:textId="77777777" w:rsidTr="009A5ECC">
        <w:tc>
          <w:tcPr>
            <w:tcW w:w="3005" w:type="dxa"/>
          </w:tcPr>
          <w:p w14:paraId="61CF0CCA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medusiformis</w:t>
            </w:r>
          </w:p>
        </w:tc>
        <w:tc>
          <w:tcPr>
            <w:tcW w:w="3005" w:type="dxa"/>
          </w:tcPr>
          <w:p w14:paraId="5F2A864F" w14:textId="77777777" w:rsidR="0077088E" w:rsidRPr="004F7D5B" w:rsidRDefault="0077088E" w:rsidP="00AC5A47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MK420021, MT705985</w:t>
            </w:r>
          </w:p>
        </w:tc>
        <w:tc>
          <w:tcPr>
            <w:tcW w:w="3006" w:type="dxa"/>
          </w:tcPr>
          <w:p w14:paraId="7D6F783C" w14:textId="77777777" w:rsidR="0077088E" w:rsidRPr="004F7D5B" w:rsidRDefault="0077088E" w:rsidP="00AC5A47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K420014−MK420015, MT722971−MT722972</w:t>
            </w:r>
          </w:p>
        </w:tc>
      </w:tr>
      <w:tr w:rsidR="0077088E" w:rsidRPr="004F7D5B" w14:paraId="16FFC7E1" w14:textId="77777777" w:rsidTr="009A5ECC">
        <w:tc>
          <w:tcPr>
            <w:tcW w:w="3005" w:type="dxa"/>
          </w:tcPr>
          <w:p w14:paraId="065F89CD" w14:textId="77777777" w:rsidR="0077088E" w:rsidRPr="004F7D5B" w:rsidRDefault="0077088E" w:rsidP="00903B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mehlhorni</w:t>
            </w:r>
          </w:p>
        </w:tc>
        <w:tc>
          <w:tcPr>
            <w:tcW w:w="3005" w:type="dxa"/>
          </w:tcPr>
          <w:p w14:paraId="1A3639B8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T378042</w:t>
            </w:r>
          </w:p>
        </w:tc>
        <w:tc>
          <w:tcPr>
            <w:tcW w:w="3006" w:type="dxa"/>
          </w:tcPr>
          <w:p w14:paraId="2D50FCD2" w14:textId="77777777" w:rsidR="0077088E" w:rsidRPr="004F7D5B" w:rsidRDefault="0077088E" w:rsidP="00703235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T378044−KT378045</w:t>
            </w:r>
          </w:p>
        </w:tc>
      </w:tr>
      <w:tr w:rsidR="0077088E" w:rsidRPr="004F7D5B" w14:paraId="159E120D" w14:textId="77777777" w:rsidTr="009A5ECC">
        <w:tc>
          <w:tcPr>
            <w:tcW w:w="3005" w:type="dxa"/>
          </w:tcPr>
          <w:p w14:paraId="6DA3B011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miescheriana</w:t>
            </w:r>
          </w:p>
        </w:tc>
        <w:tc>
          <w:tcPr>
            <w:tcW w:w="3005" w:type="dxa"/>
          </w:tcPr>
          <w:p w14:paraId="3BA67842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JN256123, JX840464−JX840465, JX840467, MH404232, MK867454, MT066104, MT066106−MT066107, OQ472889</w:t>
            </w:r>
          </w:p>
        </w:tc>
        <w:tc>
          <w:tcPr>
            <w:tcW w:w="3006" w:type="dxa"/>
          </w:tcPr>
          <w:p w14:paraId="7C604E05" w14:textId="77777777" w:rsidR="0077088E" w:rsidRPr="004F7D5B" w:rsidRDefault="0077088E" w:rsidP="00703235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LC349978, MH404219, MT070619, OQ472076, PP136048, PQ274669</w:t>
            </w:r>
          </w:p>
        </w:tc>
      </w:tr>
      <w:tr w:rsidR="0077088E" w:rsidRPr="004F7D5B" w14:paraId="43B2155F" w14:textId="77777777" w:rsidTr="009A5ECC">
        <w:tc>
          <w:tcPr>
            <w:tcW w:w="3005" w:type="dxa"/>
          </w:tcPr>
          <w:p w14:paraId="6C27367D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morae</w:t>
            </w:r>
          </w:p>
        </w:tc>
        <w:tc>
          <w:tcPr>
            <w:tcW w:w="3005" w:type="dxa"/>
          </w:tcPr>
          <w:p w14:paraId="37625B56" w14:textId="77777777" w:rsidR="0077088E" w:rsidRPr="004F7D5B" w:rsidRDefault="0077088E" w:rsidP="00703235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Y973375, MK790236, MK790238, MK790246, MN443746, MN443748, MN443752−MN443753, MN443755</w:t>
            </w:r>
          </w:p>
        </w:tc>
        <w:tc>
          <w:tcPr>
            <w:tcW w:w="3006" w:type="dxa"/>
          </w:tcPr>
          <w:p w14:paraId="5356CAE2" w14:textId="77777777" w:rsidR="0077088E" w:rsidRPr="004F7D5B" w:rsidRDefault="0077088E" w:rsidP="00703235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Y973313, MN450887, MN450905, MN450916, OP617451</w:t>
            </w:r>
          </w:p>
        </w:tc>
      </w:tr>
      <w:tr w:rsidR="0077088E" w:rsidRPr="004F7D5B" w14:paraId="477821F1" w14:textId="77777777" w:rsidTr="009A5ECC">
        <w:tc>
          <w:tcPr>
            <w:tcW w:w="3005" w:type="dxa"/>
          </w:tcPr>
          <w:p w14:paraId="21EAAC1D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myodes</w:t>
            </w:r>
          </w:p>
        </w:tc>
        <w:tc>
          <w:tcPr>
            <w:tcW w:w="3005" w:type="dxa"/>
          </w:tcPr>
          <w:p w14:paraId="42D99CC4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OM523016</w:t>
            </w:r>
          </w:p>
        </w:tc>
        <w:tc>
          <w:tcPr>
            <w:tcW w:w="3006" w:type="dxa"/>
          </w:tcPr>
          <w:p w14:paraId="315FE8F1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OM486938</w:t>
            </w:r>
          </w:p>
        </w:tc>
      </w:tr>
      <w:tr w:rsidR="0077088E" w:rsidRPr="004F7D5B" w14:paraId="2C96AB53" w14:textId="77777777" w:rsidTr="009A5ECC">
        <w:tc>
          <w:tcPr>
            <w:tcW w:w="3005" w:type="dxa"/>
          </w:tcPr>
          <w:p w14:paraId="66BB03D3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nipponi</w:t>
            </w:r>
          </w:p>
        </w:tc>
        <w:tc>
          <w:tcPr>
            <w:tcW w:w="3005" w:type="dxa"/>
          </w:tcPr>
          <w:p w14:paraId="2F8E975C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MF596188−MF596192</w:t>
            </w:r>
          </w:p>
        </w:tc>
        <w:tc>
          <w:tcPr>
            <w:tcW w:w="3006" w:type="dxa"/>
          </w:tcPr>
          <w:p w14:paraId="0C5178DF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F596207−MF596209</w:t>
            </w:r>
          </w:p>
        </w:tc>
      </w:tr>
      <w:tr w:rsidR="0077088E" w:rsidRPr="004F7D5B" w14:paraId="154E3BC5" w14:textId="77777777" w:rsidTr="009A5ECC">
        <w:tc>
          <w:tcPr>
            <w:tcW w:w="3005" w:type="dxa"/>
          </w:tcPr>
          <w:p w14:paraId="2B375E5A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ovalis</w:t>
            </w:r>
          </w:p>
        </w:tc>
        <w:tc>
          <w:tcPr>
            <w:tcW w:w="3005" w:type="dxa"/>
          </w:tcPr>
          <w:p w14:paraId="062B7C50" w14:textId="77777777" w:rsidR="0077088E" w:rsidRPr="004F7D5B" w:rsidRDefault="0077088E" w:rsidP="00903B41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 xml:space="preserve">EU282019, EU282034, GQ250988−GQ250989, </w:t>
            </w:r>
            <w:r w:rsidRPr="004F7D5B">
              <w:rPr>
                <w:rFonts w:ascii="Times New Roman" w:hAnsi="Times New Roman" w:cs="Times New Roman"/>
                <w:lang w:val="en-GB"/>
              </w:rPr>
              <w:t>LC184602, LC481011, MF596193−MF596194</w:t>
            </w:r>
          </w:p>
        </w:tc>
        <w:tc>
          <w:tcPr>
            <w:tcW w:w="3006" w:type="dxa"/>
          </w:tcPr>
          <w:p w14:paraId="4D4CC5D4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46, KC209650−KC209651 KF241364, MF596211</w:t>
            </w:r>
          </w:p>
        </w:tc>
      </w:tr>
      <w:tr w:rsidR="0077088E" w:rsidRPr="004F7D5B" w14:paraId="0930412A" w14:textId="77777777" w:rsidTr="009A5ECC">
        <w:tc>
          <w:tcPr>
            <w:tcW w:w="3005" w:type="dxa"/>
          </w:tcPr>
          <w:p w14:paraId="7557C1AA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oviformis</w:t>
            </w:r>
          </w:p>
        </w:tc>
        <w:tc>
          <w:tcPr>
            <w:tcW w:w="3005" w:type="dxa"/>
          </w:tcPr>
          <w:p w14:paraId="42AD9370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FJ196262, JN256130, KC209745−KC209746, KF880742, MN334314−MN334318</w:t>
            </w:r>
          </w:p>
        </w:tc>
        <w:tc>
          <w:tcPr>
            <w:tcW w:w="3006" w:type="dxa"/>
          </w:tcPr>
          <w:p w14:paraId="17FE131F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61, KF898109, MN339334, PP935183, PP935189</w:t>
            </w:r>
          </w:p>
        </w:tc>
      </w:tr>
      <w:tr w:rsidR="0077088E" w:rsidRPr="004F7D5B" w14:paraId="166D5F03" w14:textId="77777777" w:rsidTr="009A5ECC">
        <w:tc>
          <w:tcPr>
            <w:tcW w:w="3005" w:type="dxa"/>
          </w:tcPr>
          <w:p w14:paraId="1B40A4E1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pilosa</w:t>
            </w:r>
          </w:p>
        </w:tc>
        <w:tc>
          <w:tcPr>
            <w:tcW w:w="3005" w:type="dxa"/>
          </w:tcPr>
          <w:p w14:paraId="1A01FD32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U753891, KU753893−KU753894, KU753896, KU753898, LC349474, LC466178, LC466180, LC466182−LC466183, LC481025−LC481027, LC496069</w:t>
            </w:r>
          </w:p>
        </w:tc>
        <w:tc>
          <w:tcPr>
            <w:tcW w:w="3006" w:type="dxa"/>
          </w:tcPr>
          <w:p w14:paraId="595B1625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U753910, LC466199, LC496070, MT070676, OP617448</w:t>
            </w:r>
          </w:p>
        </w:tc>
      </w:tr>
      <w:tr w:rsidR="0077088E" w:rsidRPr="004F7D5B" w14:paraId="45C46072" w14:textId="77777777" w:rsidTr="009A5ECC">
        <w:tc>
          <w:tcPr>
            <w:tcW w:w="3005" w:type="dxa"/>
          </w:tcPr>
          <w:p w14:paraId="7CE2BA32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poephagicanis</w:t>
            </w:r>
          </w:p>
        </w:tc>
        <w:tc>
          <w:tcPr>
            <w:tcW w:w="3005" w:type="dxa"/>
          </w:tcPr>
          <w:p w14:paraId="210E14A4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OR573620−OR573623</w:t>
            </w:r>
          </w:p>
        </w:tc>
        <w:tc>
          <w:tcPr>
            <w:tcW w:w="3006" w:type="dxa"/>
          </w:tcPr>
          <w:p w14:paraId="343A9073" w14:textId="19691C66" w:rsidR="0077088E" w:rsidRPr="004F7D5B" w:rsidRDefault="00285E9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−</w:t>
            </w:r>
          </w:p>
        </w:tc>
      </w:tr>
      <w:tr w:rsidR="0077088E" w:rsidRPr="004F7D5B" w14:paraId="23F3CA3B" w14:textId="77777777" w:rsidTr="009A5ECC">
        <w:tc>
          <w:tcPr>
            <w:tcW w:w="3005" w:type="dxa"/>
          </w:tcPr>
          <w:p w14:paraId="19B4D8FF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rangi</w:t>
            </w:r>
          </w:p>
        </w:tc>
        <w:tc>
          <w:tcPr>
            <w:tcW w:w="3005" w:type="dxa"/>
          </w:tcPr>
          <w:p w14:paraId="49F57179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EF056011, EF467655</w:t>
            </w:r>
          </w:p>
        </w:tc>
        <w:tc>
          <w:tcPr>
            <w:tcW w:w="3006" w:type="dxa"/>
          </w:tcPr>
          <w:p w14:paraId="680F09B1" w14:textId="77777777" w:rsidR="0077088E" w:rsidRPr="004F7D5B" w:rsidRDefault="0077088E" w:rsidP="00B779B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63, KC209665, KC209666, KC209669−KC209670</w:t>
            </w:r>
          </w:p>
        </w:tc>
      </w:tr>
      <w:tr w:rsidR="0077088E" w:rsidRPr="004F7D5B" w14:paraId="69300CBD" w14:textId="77777777" w:rsidTr="009A5ECC">
        <w:tc>
          <w:tcPr>
            <w:tcW w:w="3005" w:type="dxa"/>
          </w:tcPr>
          <w:p w14:paraId="5AA207BB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rangiferi</w:t>
            </w:r>
          </w:p>
        </w:tc>
        <w:tc>
          <w:tcPr>
            <w:tcW w:w="3005" w:type="dxa"/>
          </w:tcPr>
          <w:p w14:paraId="150F8A05" w14:textId="77777777" w:rsidR="0077088E" w:rsidRPr="004F7D5B" w:rsidRDefault="0077088E" w:rsidP="00B779BD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EF056015−EF056016, GQ250978−GQ250979, GQ250982, GQ250984</w:t>
            </w:r>
          </w:p>
        </w:tc>
        <w:tc>
          <w:tcPr>
            <w:tcW w:w="3006" w:type="dxa"/>
          </w:tcPr>
          <w:p w14:paraId="102EA9AD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72−KC209673, KF241386, KF241393, KF241409</w:t>
            </w:r>
          </w:p>
        </w:tc>
      </w:tr>
      <w:tr w:rsidR="0077088E" w:rsidRPr="004F7D5B" w14:paraId="7EC055FD" w14:textId="77777777" w:rsidTr="009A5ECC">
        <w:tc>
          <w:tcPr>
            <w:tcW w:w="3005" w:type="dxa"/>
          </w:tcPr>
          <w:p w14:paraId="7365A605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ratti</w:t>
            </w:r>
          </w:p>
        </w:tc>
        <w:tc>
          <w:tcPr>
            <w:tcW w:w="3005" w:type="dxa"/>
          </w:tcPr>
          <w:p w14:paraId="1D9EF538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MK425190</w:t>
            </w:r>
          </w:p>
        </w:tc>
        <w:tc>
          <w:tcPr>
            <w:tcW w:w="3006" w:type="dxa"/>
          </w:tcPr>
          <w:p w14:paraId="7632324B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K430072</w:t>
            </w:r>
          </w:p>
        </w:tc>
      </w:tr>
      <w:tr w:rsidR="0077088E" w:rsidRPr="004F7D5B" w14:paraId="61630E0E" w14:textId="77777777" w:rsidTr="009A5ECC">
        <w:tc>
          <w:tcPr>
            <w:tcW w:w="3005" w:type="dxa"/>
          </w:tcPr>
          <w:p w14:paraId="33AFB6BC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lastRenderedPageBreak/>
              <w:t>Sarcocystis rileyi</w:t>
            </w:r>
          </w:p>
        </w:tc>
        <w:tc>
          <w:tcPr>
            <w:tcW w:w="3005" w:type="dxa"/>
          </w:tcPr>
          <w:p w14:paraId="77020C75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GU120092, HM185742, KJ396583, LT992317, LT992320−LT992321, OR416136</w:t>
            </w:r>
          </w:p>
        </w:tc>
        <w:tc>
          <w:tcPr>
            <w:tcW w:w="3006" w:type="dxa"/>
          </w:tcPr>
          <w:p w14:paraId="24A4CD41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J396582, KT184389</w:t>
            </w:r>
          </w:p>
        </w:tc>
      </w:tr>
      <w:tr w:rsidR="0077088E" w:rsidRPr="004F7D5B" w14:paraId="52387D98" w14:textId="77777777" w:rsidTr="009A5ECC">
        <w:tc>
          <w:tcPr>
            <w:tcW w:w="3005" w:type="dxa"/>
          </w:tcPr>
          <w:p w14:paraId="301F07F4" w14:textId="77777777" w:rsidR="0077088E" w:rsidRPr="004F7D5B" w:rsidRDefault="0077088E" w:rsidP="0077088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hAnsi="Times New Roman" w:cs="Times New Roman"/>
                <w:i/>
                <w:lang w:val="en-GB"/>
              </w:rPr>
              <w:t xml:space="preserve">Sarcocystis </w:t>
            </w:r>
            <w:r>
              <w:rPr>
                <w:rFonts w:ascii="Times New Roman" w:hAnsi="Times New Roman" w:cs="Times New Roman"/>
                <w:i/>
                <w:lang w:val="en-GB"/>
              </w:rPr>
              <w:t>rossii</w:t>
            </w:r>
          </w:p>
        </w:tc>
        <w:tc>
          <w:tcPr>
            <w:tcW w:w="3005" w:type="dxa"/>
          </w:tcPr>
          <w:p w14:paraId="3180DF74" w14:textId="5B7A102E" w:rsidR="0077088E" w:rsidRPr="00C82DB0" w:rsidRDefault="00C82DB0" w:rsidP="00BE5F7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82DB0">
              <w:rPr>
                <w:rFonts w:ascii="Times New Roman" w:hAnsi="Times New Roman" w:cs="Times New Roman"/>
                <w:b/>
                <w:lang w:val="en-GB"/>
              </w:rPr>
              <w:t>PQ963161</w:t>
            </w:r>
            <w:r w:rsidRPr="00C82DB0">
              <w:rPr>
                <w:rFonts w:ascii="Times New Roman" w:eastAsia="Times New Roman" w:hAnsi="Times New Roman" w:cs="Times New Roman"/>
                <w:b/>
                <w:lang w:val="en-GB" w:eastAsia="lt-LT"/>
              </w:rPr>
              <w:t>−PQ963164</w:t>
            </w:r>
          </w:p>
        </w:tc>
        <w:tc>
          <w:tcPr>
            <w:tcW w:w="3006" w:type="dxa"/>
          </w:tcPr>
          <w:p w14:paraId="38092761" w14:textId="0ABD0B3C" w:rsidR="0077088E" w:rsidRPr="00C82DB0" w:rsidRDefault="00C82DB0" w:rsidP="00BE5F7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82DB0">
              <w:rPr>
                <w:rFonts w:ascii="Times New Roman" w:hAnsi="Times New Roman" w:cs="Times New Roman"/>
                <w:b/>
                <w:lang w:val="en-GB"/>
              </w:rPr>
              <w:t>PQ998228</w:t>
            </w:r>
            <w:r w:rsidRPr="00C82DB0">
              <w:rPr>
                <w:rFonts w:ascii="Times New Roman" w:eastAsia="Times New Roman" w:hAnsi="Times New Roman" w:cs="Times New Roman"/>
                <w:b/>
                <w:lang w:val="en-GB" w:eastAsia="lt-LT"/>
              </w:rPr>
              <w:t>−</w:t>
            </w:r>
            <w:r w:rsidRPr="00C82DB0">
              <w:rPr>
                <w:rFonts w:ascii="Times New Roman" w:hAnsi="Times New Roman" w:cs="Times New Roman"/>
                <w:b/>
                <w:lang w:val="en-GB"/>
              </w:rPr>
              <w:t>PQ998231</w:t>
            </w:r>
          </w:p>
        </w:tc>
      </w:tr>
      <w:tr w:rsidR="0077088E" w:rsidRPr="004F7D5B" w14:paraId="7BF143D8" w14:textId="77777777" w:rsidTr="009A5ECC">
        <w:tc>
          <w:tcPr>
            <w:tcW w:w="3005" w:type="dxa"/>
          </w:tcPr>
          <w:p w14:paraId="5C370363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scandinavica</w:t>
            </w:r>
          </w:p>
        </w:tc>
        <w:tc>
          <w:tcPr>
            <w:tcW w:w="3005" w:type="dxa"/>
          </w:tcPr>
          <w:p w14:paraId="4589DEA2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EU282020−EU282021, EU282023−EU282024, EU282027</w:t>
            </w:r>
          </w:p>
        </w:tc>
        <w:tc>
          <w:tcPr>
            <w:tcW w:w="3006" w:type="dxa"/>
          </w:tcPr>
          <w:p w14:paraId="552EB562" w14:textId="77777777" w:rsidR="0077088E" w:rsidRPr="004F7D5B" w:rsidRDefault="0077088E" w:rsidP="00B779B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84, KC209685</w:t>
            </w:r>
          </w:p>
        </w:tc>
      </w:tr>
      <w:tr w:rsidR="0077088E" w:rsidRPr="004F7D5B" w14:paraId="192B3723" w14:textId="77777777" w:rsidTr="009A5ECC">
        <w:tc>
          <w:tcPr>
            <w:tcW w:w="3005" w:type="dxa"/>
          </w:tcPr>
          <w:p w14:paraId="71C4AE1A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sigmoideus</w:t>
            </w:r>
          </w:p>
        </w:tc>
        <w:tc>
          <w:tcPr>
            <w:tcW w:w="3005" w:type="dxa"/>
          </w:tcPr>
          <w:p w14:paraId="2158065F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OR526731−OR526734</w:t>
            </w:r>
          </w:p>
        </w:tc>
        <w:tc>
          <w:tcPr>
            <w:tcW w:w="3006" w:type="dxa"/>
          </w:tcPr>
          <w:p w14:paraId="48F925C8" w14:textId="77777777" w:rsidR="0077088E" w:rsidRPr="004F7D5B" w:rsidRDefault="0077088E" w:rsidP="00F317A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OR543013−OR543014, OR543016−OR543017, OR543025</w:t>
            </w:r>
          </w:p>
        </w:tc>
      </w:tr>
      <w:tr w:rsidR="0077088E" w:rsidRPr="004F7D5B" w14:paraId="6683B27F" w14:textId="77777777" w:rsidTr="009A5ECC">
        <w:tc>
          <w:tcPr>
            <w:tcW w:w="3005" w:type="dxa"/>
          </w:tcPr>
          <w:p w14:paraId="29EEE626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silva</w:t>
            </w:r>
          </w:p>
        </w:tc>
        <w:tc>
          <w:tcPr>
            <w:tcW w:w="3005" w:type="dxa"/>
          </w:tcPr>
          <w:p w14:paraId="4D000EA1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 xml:space="preserve">EU282016, JN226122−JN226125, JN256132, KF880743, </w:t>
            </w:r>
            <w:r w:rsidRPr="004F7D5B">
              <w:rPr>
                <w:rFonts w:ascii="Times New Roman" w:hAnsi="Times New Roman" w:cs="Times New Roman"/>
                <w:lang w:val="en-GB"/>
              </w:rPr>
              <w:t>KX643339, KY019056−KY019057, KY019061, KY019063−KY019064, MN334320−MN334321, MN334326−MN334327</w:t>
            </w:r>
          </w:p>
        </w:tc>
        <w:tc>
          <w:tcPr>
            <w:tcW w:w="3006" w:type="dxa"/>
          </w:tcPr>
          <w:p w14:paraId="163E13A1" w14:textId="77777777" w:rsidR="0077088E" w:rsidRPr="004F7D5B" w:rsidRDefault="0077088E" w:rsidP="00F317A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F898113, KY019004, MK234166, MN339350, OP617453</w:t>
            </w:r>
          </w:p>
        </w:tc>
      </w:tr>
      <w:tr w:rsidR="0077088E" w:rsidRPr="004F7D5B" w14:paraId="677A42A7" w14:textId="77777777" w:rsidTr="009A5ECC">
        <w:tc>
          <w:tcPr>
            <w:tcW w:w="3005" w:type="dxa"/>
          </w:tcPr>
          <w:p w14:paraId="65639604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sinensis</w:t>
            </w:r>
          </w:p>
        </w:tc>
        <w:tc>
          <w:tcPr>
            <w:tcW w:w="3005" w:type="dxa"/>
          </w:tcPr>
          <w:p w14:paraId="387EF62A" w14:textId="77777777" w:rsidR="0077088E" w:rsidRPr="004F7D5B" w:rsidRDefault="0077088E" w:rsidP="0092238E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JX679466, JX679469, KF954728, KF954730, KT901102, KT901106, KT901110, KT901112−KT901113</w:t>
            </w:r>
          </w:p>
        </w:tc>
        <w:tc>
          <w:tcPr>
            <w:tcW w:w="3006" w:type="dxa"/>
          </w:tcPr>
          <w:p w14:paraId="79B67382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T900956−KT900958, KT900960, KU196749</w:t>
            </w:r>
          </w:p>
        </w:tc>
      </w:tr>
      <w:tr w:rsidR="0077088E" w:rsidRPr="004F7D5B" w14:paraId="3B19F304" w14:textId="77777777" w:rsidTr="009A5ECC">
        <w:tc>
          <w:tcPr>
            <w:tcW w:w="3005" w:type="dxa"/>
          </w:tcPr>
          <w:p w14:paraId="585BE765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 xml:space="preserve">Sarcocystis </w:t>
            </w:r>
            <w:r w:rsidRPr="00F510FA">
              <w:rPr>
                <w:rFonts w:ascii="Times New Roman" w:eastAsia="Times New Roman" w:hAnsi="Times New Roman" w:cs="Times New Roman"/>
                <w:iCs/>
                <w:lang w:val="en-GB" w:eastAsia="lt-LT"/>
              </w:rPr>
              <w:t>sp</w:t>
            </w: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 xml:space="preserve">. ex </w:t>
            </w: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Alces alces</w:t>
            </w:r>
          </w:p>
        </w:tc>
        <w:tc>
          <w:tcPr>
            <w:tcW w:w="3005" w:type="dxa"/>
          </w:tcPr>
          <w:p w14:paraId="58C8E8A7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MK224430</w:t>
            </w:r>
          </w:p>
        </w:tc>
        <w:tc>
          <w:tcPr>
            <w:tcW w:w="3006" w:type="dxa"/>
          </w:tcPr>
          <w:p w14:paraId="2E923C24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K234169</w:t>
            </w:r>
          </w:p>
        </w:tc>
      </w:tr>
      <w:tr w:rsidR="0077088E" w:rsidRPr="004F7D5B" w14:paraId="73752695" w14:textId="77777777" w:rsidTr="009A5ECC">
        <w:tc>
          <w:tcPr>
            <w:tcW w:w="3005" w:type="dxa"/>
          </w:tcPr>
          <w:p w14:paraId="6D8CB44C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 xml:space="preserve">Sarcocystis </w:t>
            </w:r>
            <w:r w:rsidRPr="00F510FA">
              <w:rPr>
                <w:rFonts w:ascii="Times New Roman" w:eastAsia="Times New Roman" w:hAnsi="Times New Roman" w:cs="Times New Roman"/>
                <w:iCs/>
                <w:lang w:val="en-GB" w:eastAsia="lt-LT"/>
              </w:rPr>
              <w:t>sp</w:t>
            </w: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 xml:space="preserve">. </w:t>
            </w: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 xml:space="preserve">ex </w:t>
            </w: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Ovis aries</w:t>
            </w:r>
          </w:p>
        </w:tc>
        <w:tc>
          <w:tcPr>
            <w:tcW w:w="3005" w:type="dxa"/>
          </w:tcPr>
          <w:p w14:paraId="49EDAB44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MK420022−MK420023</w:t>
            </w:r>
          </w:p>
        </w:tc>
        <w:tc>
          <w:tcPr>
            <w:tcW w:w="3006" w:type="dxa"/>
          </w:tcPr>
          <w:p w14:paraId="3DD019A8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K420016</w:t>
            </w:r>
          </w:p>
        </w:tc>
      </w:tr>
      <w:tr w:rsidR="0077088E" w:rsidRPr="004F7D5B" w14:paraId="76A86048" w14:textId="77777777" w:rsidTr="009A5ECC">
        <w:tc>
          <w:tcPr>
            <w:tcW w:w="3005" w:type="dxa"/>
          </w:tcPr>
          <w:p w14:paraId="70561930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 xml:space="preserve">Sarcocystis </w:t>
            </w:r>
            <w:r w:rsidRPr="00F510FA">
              <w:rPr>
                <w:rFonts w:ascii="Times New Roman" w:eastAsia="Times New Roman" w:hAnsi="Times New Roman" w:cs="Times New Roman"/>
                <w:iCs/>
                <w:lang w:val="en-GB" w:eastAsia="lt-LT"/>
              </w:rPr>
              <w:t>sp</w:t>
            </w: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 xml:space="preserve">. ex </w:t>
            </w: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Pudu puda</w:t>
            </w:r>
          </w:p>
        </w:tc>
        <w:tc>
          <w:tcPr>
            <w:tcW w:w="3005" w:type="dxa"/>
          </w:tcPr>
          <w:p w14:paraId="32113868" w14:textId="70732CE0" w:rsidR="0077088E" w:rsidRPr="004F7D5B" w:rsidRDefault="00285E9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−</w:t>
            </w:r>
            <w:bookmarkStart w:id="0" w:name="_GoBack"/>
            <w:bookmarkEnd w:id="0"/>
          </w:p>
        </w:tc>
        <w:tc>
          <w:tcPr>
            <w:tcW w:w="3006" w:type="dxa"/>
          </w:tcPr>
          <w:p w14:paraId="59ADABE5" w14:textId="77777777" w:rsidR="0077088E" w:rsidRPr="004F7D5B" w:rsidRDefault="0077088E" w:rsidP="00A1404F">
            <w:pPr>
              <w:tabs>
                <w:tab w:val="right" w:pos="2790"/>
              </w:tabs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T180293</w:t>
            </w: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−</w:t>
            </w:r>
            <w:r w:rsidRPr="004F7D5B">
              <w:rPr>
                <w:rFonts w:ascii="Times New Roman" w:hAnsi="Times New Roman" w:cs="Times New Roman"/>
                <w:lang w:val="en-GB"/>
              </w:rPr>
              <w:t>MT180295</w:t>
            </w:r>
          </w:p>
        </w:tc>
      </w:tr>
      <w:tr w:rsidR="0077088E" w:rsidRPr="004F7D5B" w14:paraId="59623DB6" w14:textId="77777777" w:rsidTr="009A5ECC">
        <w:tc>
          <w:tcPr>
            <w:tcW w:w="3005" w:type="dxa"/>
          </w:tcPr>
          <w:p w14:paraId="3482A02B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suihominis</w:t>
            </w:r>
          </w:p>
        </w:tc>
        <w:tc>
          <w:tcPr>
            <w:tcW w:w="3005" w:type="dxa"/>
          </w:tcPr>
          <w:p w14:paraId="12476EC3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MH404229, MK867455, OR120386, PQ253008</w:t>
            </w:r>
          </w:p>
        </w:tc>
        <w:tc>
          <w:tcPr>
            <w:tcW w:w="3006" w:type="dxa"/>
          </w:tcPr>
          <w:p w14:paraId="5970D9D9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H404228, OR101956, PQ274657</w:t>
            </w:r>
          </w:p>
        </w:tc>
      </w:tr>
      <w:tr w:rsidR="0077088E" w:rsidRPr="004F7D5B" w14:paraId="7FFB6D90" w14:textId="77777777" w:rsidTr="009A5ECC">
        <w:tc>
          <w:tcPr>
            <w:tcW w:w="3005" w:type="dxa"/>
          </w:tcPr>
          <w:p w14:paraId="28E64DD4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taeniata</w:t>
            </w:r>
          </w:p>
        </w:tc>
        <w:tc>
          <w:tcPr>
            <w:tcW w:w="3005" w:type="dxa"/>
          </w:tcPr>
          <w:p w14:paraId="26448845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F831277, KF831282, KF831289, KF831291−KF831292, KT626602, KU753886−KU753888, KU753890</w:t>
            </w:r>
          </w:p>
        </w:tc>
        <w:tc>
          <w:tcPr>
            <w:tcW w:w="3006" w:type="dxa"/>
          </w:tcPr>
          <w:p w14:paraId="2E2C9922" w14:textId="77777777" w:rsidR="0077088E" w:rsidRPr="004F7D5B" w:rsidRDefault="0077088E" w:rsidP="0072560B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F831258, KF831267, KF831269, KU753901</w:t>
            </w:r>
          </w:p>
        </w:tc>
      </w:tr>
      <w:tr w:rsidR="0077088E" w:rsidRPr="004F7D5B" w14:paraId="0BD58C61" w14:textId="77777777" w:rsidTr="009A5ECC">
        <w:tc>
          <w:tcPr>
            <w:tcW w:w="3005" w:type="dxa"/>
          </w:tcPr>
          <w:p w14:paraId="6BA720B3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tarandi</w:t>
            </w:r>
          </w:p>
        </w:tc>
        <w:tc>
          <w:tcPr>
            <w:tcW w:w="3005" w:type="dxa"/>
          </w:tcPr>
          <w:p w14:paraId="059E68BE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EF056017−EF056018, GQ250968−GQ250970, GQ250972, GQ250975</w:t>
            </w:r>
          </w:p>
        </w:tc>
        <w:tc>
          <w:tcPr>
            <w:tcW w:w="3006" w:type="dxa"/>
          </w:tcPr>
          <w:p w14:paraId="2925024A" w14:textId="77777777" w:rsidR="0077088E" w:rsidRPr="004F7D5B" w:rsidRDefault="0077088E" w:rsidP="003125D7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97</w:t>
            </w: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−</w:t>
            </w:r>
            <w:r w:rsidRPr="004F7D5B">
              <w:rPr>
                <w:rFonts w:ascii="Times New Roman" w:hAnsi="Times New Roman" w:cs="Times New Roman"/>
                <w:lang w:val="en-GB"/>
              </w:rPr>
              <w:t>KC209698, KF241415, KF241423, KF241438</w:t>
            </w:r>
          </w:p>
        </w:tc>
      </w:tr>
      <w:tr w:rsidR="0077088E" w:rsidRPr="004F7D5B" w14:paraId="50A0664A" w14:textId="77777777" w:rsidTr="009A5ECC">
        <w:tc>
          <w:tcPr>
            <w:tcW w:w="3005" w:type="dxa"/>
          </w:tcPr>
          <w:p w14:paraId="1A772142" w14:textId="77777777" w:rsidR="0077088E" w:rsidRPr="004F7D5B" w:rsidRDefault="0077088E" w:rsidP="00BE5F7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tarandivulpes</w:t>
            </w:r>
          </w:p>
        </w:tc>
        <w:tc>
          <w:tcPr>
            <w:tcW w:w="3005" w:type="dxa"/>
          </w:tcPr>
          <w:p w14:paraId="6743A768" w14:textId="77777777" w:rsidR="0077088E" w:rsidRPr="004F7D5B" w:rsidRDefault="0077088E" w:rsidP="003125D7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EF056012, EF467656−EF467657</w:t>
            </w:r>
          </w:p>
        </w:tc>
        <w:tc>
          <w:tcPr>
            <w:tcW w:w="3006" w:type="dxa"/>
          </w:tcPr>
          <w:p w14:paraId="297A3718" w14:textId="77777777" w:rsidR="0077088E" w:rsidRPr="004F7D5B" w:rsidRDefault="0077088E" w:rsidP="003125D7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713, KC209715</w:t>
            </w: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−</w:t>
            </w:r>
            <w:r w:rsidRPr="004F7D5B">
              <w:rPr>
                <w:rFonts w:ascii="Times New Roman" w:hAnsi="Times New Roman" w:cs="Times New Roman"/>
                <w:lang w:val="en-GB"/>
              </w:rPr>
              <w:t>KC209716, KC209720, KC209722</w:t>
            </w:r>
          </w:p>
        </w:tc>
      </w:tr>
      <w:tr w:rsidR="0077088E" w:rsidRPr="004F7D5B" w14:paraId="5DD0AEA6" w14:textId="77777777" w:rsidTr="009A5ECC">
        <w:tc>
          <w:tcPr>
            <w:tcW w:w="3005" w:type="dxa"/>
          </w:tcPr>
          <w:p w14:paraId="3481052B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tenella</w:t>
            </w:r>
          </w:p>
        </w:tc>
        <w:tc>
          <w:tcPr>
            <w:tcW w:w="3005" w:type="dxa"/>
          </w:tcPr>
          <w:p w14:paraId="54B005C2" w14:textId="77777777" w:rsidR="0077088E" w:rsidRPr="004F7D5B" w:rsidRDefault="0077088E" w:rsidP="003125D7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C209735−KC209737, KP263752, KP263755, KP263759, MF039329, MH413034, MK420018−MK420019, MW832471, MW832473, PQ538521</w:t>
            </w:r>
          </w:p>
        </w:tc>
        <w:tc>
          <w:tcPr>
            <w:tcW w:w="3006" w:type="dxa"/>
          </w:tcPr>
          <w:p w14:paraId="7FD9B3B9" w14:textId="77777777" w:rsidR="0077088E" w:rsidRPr="004F7D5B" w:rsidRDefault="0077088E" w:rsidP="00533BD9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731, MK419980, MW848315, MW848318</w:t>
            </w: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−</w:t>
            </w:r>
            <w:r w:rsidRPr="004F7D5B">
              <w:rPr>
                <w:rFonts w:ascii="Times New Roman" w:hAnsi="Times New Roman" w:cs="Times New Roman"/>
                <w:lang w:val="en-GB"/>
              </w:rPr>
              <w:t>MW848319</w:t>
            </w:r>
          </w:p>
        </w:tc>
      </w:tr>
      <w:tr w:rsidR="0077088E" w:rsidRPr="004F7D5B" w14:paraId="327CE160" w14:textId="77777777" w:rsidTr="009A5ECC">
        <w:tc>
          <w:tcPr>
            <w:tcW w:w="3005" w:type="dxa"/>
          </w:tcPr>
          <w:p w14:paraId="29C90C9E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truncata</w:t>
            </w:r>
          </w:p>
        </w:tc>
        <w:tc>
          <w:tcPr>
            <w:tcW w:w="3005" w:type="dxa"/>
          </w:tcPr>
          <w:p w14:paraId="20F5DBF9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GQ251022−GQ251023, GQ251027, GQ251030, MF596195−MF596197</w:t>
            </w:r>
          </w:p>
        </w:tc>
        <w:tc>
          <w:tcPr>
            <w:tcW w:w="3006" w:type="dxa"/>
          </w:tcPr>
          <w:p w14:paraId="13049961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C209681, MF596214, MF946585, OP617441, OP617444</w:t>
            </w:r>
          </w:p>
        </w:tc>
      </w:tr>
      <w:tr w:rsidR="0077088E" w:rsidRPr="004F7D5B" w14:paraId="3451B9F6" w14:textId="77777777" w:rsidTr="009A5ECC">
        <w:tc>
          <w:tcPr>
            <w:tcW w:w="3005" w:type="dxa"/>
          </w:tcPr>
          <w:p w14:paraId="7BDEF01F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lastRenderedPageBreak/>
              <w:t>Sarcocystis tuagulusi</w:t>
            </w:r>
          </w:p>
        </w:tc>
        <w:tc>
          <w:tcPr>
            <w:tcW w:w="3005" w:type="dxa"/>
          </w:tcPr>
          <w:p w14:paraId="32AEC3B5" w14:textId="77777777" w:rsidR="0077088E" w:rsidRPr="004F7D5B" w:rsidRDefault="0077088E" w:rsidP="004F7D5B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T893710−KT893711</w:t>
            </w:r>
          </w:p>
        </w:tc>
        <w:tc>
          <w:tcPr>
            <w:tcW w:w="3006" w:type="dxa"/>
          </w:tcPr>
          <w:p w14:paraId="7596C6B3" w14:textId="77777777" w:rsidR="0077088E" w:rsidRPr="004F7D5B" w:rsidRDefault="0077088E" w:rsidP="004F7D5B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T893708</w:t>
            </w: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−</w:t>
            </w:r>
            <w:r w:rsidRPr="004F7D5B">
              <w:rPr>
                <w:rFonts w:ascii="Times New Roman" w:hAnsi="Times New Roman" w:cs="Times New Roman"/>
                <w:lang w:val="en-GB"/>
              </w:rPr>
              <w:t>KT893709</w:t>
            </w:r>
          </w:p>
        </w:tc>
      </w:tr>
      <w:tr w:rsidR="0077088E" w:rsidRPr="004F7D5B" w14:paraId="0C58D27B" w14:textId="77777777" w:rsidTr="009A5ECC">
        <w:tc>
          <w:tcPr>
            <w:tcW w:w="3005" w:type="dxa"/>
          </w:tcPr>
          <w:p w14:paraId="3E57F2CD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Sarcocystis venatoria</w:t>
            </w:r>
          </w:p>
        </w:tc>
        <w:tc>
          <w:tcPr>
            <w:tcW w:w="3005" w:type="dxa"/>
          </w:tcPr>
          <w:p w14:paraId="4F0A738B" w14:textId="77777777" w:rsidR="0077088E" w:rsidRPr="004F7D5B" w:rsidRDefault="0077088E" w:rsidP="004F7D5B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KY973325−KY973326, KY973328−KY973329, KY973331</w:t>
            </w:r>
          </w:p>
        </w:tc>
        <w:tc>
          <w:tcPr>
            <w:tcW w:w="3006" w:type="dxa"/>
          </w:tcPr>
          <w:p w14:paraId="5EFF89DD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KY973287, MT070689, MT070691, MT070693, MT070695</w:t>
            </w:r>
          </w:p>
        </w:tc>
      </w:tr>
      <w:tr w:rsidR="0077088E" w:rsidRPr="004F7D5B" w14:paraId="7DEE59FC" w14:textId="77777777" w:rsidTr="009A5ECC">
        <w:tc>
          <w:tcPr>
            <w:tcW w:w="3005" w:type="dxa"/>
          </w:tcPr>
          <w:p w14:paraId="468F8170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i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i/>
                <w:lang w:val="en-GB" w:eastAsia="lt-LT"/>
              </w:rPr>
              <w:t>Toxoplasma gondii</w:t>
            </w:r>
          </w:p>
        </w:tc>
        <w:tc>
          <w:tcPr>
            <w:tcW w:w="3005" w:type="dxa"/>
          </w:tcPr>
          <w:p w14:paraId="0A658DD7" w14:textId="77777777" w:rsidR="0077088E" w:rsidRPr="004F7D5B" w:rsidRDefault="0077088E" w:rsidP="00BE5F7A">
            <w:pPr>
              <w:rPr>
                <w:rFonts w:ascii="Times New Roman" w:eastAsia="Times New Roman" w:hAnsi="Times New Roman" w:cs="Times New Roman"/>
                <w:lang w:val="en-GB" w:eastAsia="lt-LT"/>
              </w:rPr>
            </w:pPr>
            <w:r w:rsidRPr="004F7D5B">
              <w:rPr>
                <w:rFonts w:ascii="Times New Roman" w:eastAsia="Times New Roman" w:hAnsi="Times New Roman" w:cs="Times New Roman"/>
                <w:lang w:val="en-GB" w:eastAsia="lt-LT"/>
              </w:rPr>
              <w:t>XR001974458</w:t>
            </w:r>
          </w:p>
        </w:tc>
        <w:tc>
          <w:tcPr>
            <w:tcW w:w="3006" w:type="dxa"/>
          </w:tcPr>
          <w:p w14:paraId="74FF3703" w14:textId="77777777" w:rsidR="0077088E" w:rsidRPr="004F7D5B" w:rsidRDefault="0077088E" w:rsidP="00BE5F7A">
            <w:pPr>
              <w:rPr>
                <w:rFonts w:ascii="Times New Roman" w:hAnsi="Times New Roman" w:cs="Times New Roman"/>
                <w:lang w:val="en-GB"/>
              </w:rPr>
            </w:pPr>
            <w:r w:rsidRPr="004F7D5B">
              <w:rPr>
                <w:rFonts w:ascii="Times New Roman" w:hAnsi="Times New Roman" w:cs="Times New Roman"/>
                <w:lang w:val="en-GB"/>
              </w:rPr>
              <w:t>MN077082</w:t>
            </w:r>
          </w:p>
        </w:tc>
      </w:tr>
    </w:tbl>
    <w:p w14:paraId="5F25C1C3" w14:textId="77777777" w:rsidR="00A27016" w:rsidRPr="004F7D5B" w:rsidRDefault="00A27016" w:rsidP="00BE5F7A">
      <w:pPr>
        <w:spacing w:after="0"/>
        <w:rPr>
          <w:rFonts w:ascii="Times New Roman" w:hAnsi="Times New Roman" w:cs="Times New Roman"/>
          <w:lang w:val="en-GB"/>
        </w:rPr>
      </w:pPr>
    </w:p>
    <w:p w14:paraId="46873500" w14:textId="77777777" w:rsidR="00ED37F7" w:rsidRPr="004F7D5B" w:rsidRDefault="00ED37F7" w:rsidP="00BE5F7A">
      <w:pPr>
        <w:spacing w:after="0"/>
        <w:rPr>
          <w:rFonts w:ascii="Times New Roman" w:hAnsi="Times New Roman" w:cs="Times New Roman"/>
          <w:lang w:val="en-GB"/>
        </w:rPr>
      </w:pPr>
    </w:p>
    <w:p w14:paraId="4C090EB3" w14:textId="77777777" w:rsidR="00ED37F7" w:rsidRPr="004F7D5B" w:rsidRDefault="00ED37F7" w:rsidP="00BE5F7A">
      <w:pPr>
        <w:spacing w:after="0"/>
        <w:rPr>
          <w:rFonts w:ascii="Times New Roman" w:hAnsi="Times New Roman" w:cs="Times New Roman"/>
          <w:lang w:val="en-GB"/>
        </w:rPr>
      </w:pPr>
    </w:p>
    <w:p w14:paraId="1285D0BB" w14:textId="77777777" w:rsidR="00A27016" w:rsidRPr="004F7D5B" w:rsidRDefault="00A27016" w:rsidP="00BE5F7A">
      <w:pPr>
        <w:spacing w:after="0"/>
        <w:rPr>
          <w:rFonts w:ascii="Times New Roman" w:hAnsi="Times New Roman" w:cs="Times New Roman"/>
          <w:lang w:val="en-GB"/>
        </w:rPr>
      </w:pPr>
    </w:p>
    <w:sectPr w:rsidR="00A27016" w:rsidRPr="004F7D5B">
      <w:pgSz w:w="11906" w:h="16838"/>
      <w:pgMar w:top="1440" w:right="1440" w:bottom="1440" w:left="1440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63E"/>
    <w:rsid w:val="000907FB"/>
    <w:rsid w:val="0012458E"/>
    <w:rsid w:val="00163755"/>
    <w:rsid w:val="0019363E"/>
    <w:rsid w:val="0021286D"/>
    <w:rsid w:val="00273F0A"/>
    <w:rsid w:val="00285E9E"/>
    <w:rsid w:val="002928E9"/>
    <w:rsid w:val="00296E93"/>
    <w:rsid w:val="002B75FD"/>
    <w:rsid w:val="002F0BD8"/>
    <w:rsid w:val="00302259"/>
    <w:rsid w:val="003125D7"/>
    <w:rsid w:val="00322805"/>
    <w:rsid w:val="003332A4"/>
    <w:rsid w:val="00386D06"/>
    <w:rsid w:val="00391D8B"/>
    <w:rsid w:val="003F49E2"/>
    <w:rsid w:val="00401D11"/>
    <w:rsid w:val="00414FA5"/>
    <w:rsid w:val="004D6962"/>
    <w:rsid w:val="004F7D5B"/>
    <w:rsid w:val="00533BD9"/>
    <w:rsid w:val="00575396"/>
    <w:rsid w:val="005A4810"/>
    <w:rsid w:val="005C1526"/>
    <w:rsid w:val="005D541C"/>
    <w:rsid w:val="00703235"/>
    <w:rsid w:val="0072560B"/>
    <w:rsid w:val="00735608"/>
    <w:rsid w:val="00740956"/>
    <w:rsid w:val="00757A9A"/>
    <w:rsid w:val="0077088E"/>
    <w:rsid w:val="00772190"/>
    <w:rsid w:val="00821F59"/>
    <w:rsid w:val="0083323B"/>
    <w:rsid w:val="008C7731"/>
    <w:rsid w:val="008E5EC6"/>
    <w:rsid w:val="00903B41"/>
    <w:rsid w:val="0092238E"/>
    <w:rsid w:val="009543B9"/>
    <w:rsid w:val="009A5ECC"/>
    <w:rsid w:val="009B3223"/>
    <w:rsid w:val="00A1404F"/>
    <w:rsid w:val="00A2430C"/>
    <w:rsid w:val="00A27016"/>
    <w:rsid w:val="00A36C4F"/>
    <w:rsid w:val="00A66E83"/>
    <w:rsid w:val="00A91F25"/>
    <w:rsid w:val="00A9438A"/>
    <w:rsid w:val="00AA10E3"/>
    <w:rsid w:val="00AC5A47"/>
    <w:rsid w:val="00B33219"/>
    <w:rsid w:val="00B57123"/>
    <w:rsid w:val="00B779BD"/>
    <w:rsid w:val="00BB62E9"/>
    <w:rsid w:val="00BE5F7A"/>
    <w:rsid w:val="00C21931"/>
    <w:rsid w:val="00C662B2"/>
    <w:rsid w:val="00C82DB0"/>
    <w:rsid w:val="00C84365"/>
    <w:rsid w:val="00C91EF7"/>
    <w:rsid w:val="00CA3E57"/>
    <w:rsid w:val="00CA5247"/>
    <w:rsid w:val="00CB715F"/>
    <w:rsid w:val="00CC51BB"/>
    <w:rsid w:val="00CF7654"/>
    <w:rsid w:val="00D236BF"/>
    <w:rsid w:val="00D31571"/>
    <w:rsid w:val="00DB29CE"/>
    <w:rsid w:val="00E5461B"/>
    <w:rsid w:val="00EB4007"/>
    <w:rsid w:val="00ED37F7"/>
    <w:rsid w:val="00F317A2"/>
    <w:rsid w:val="00F510FA"/>
    <w:rsid w:val="00F6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CF8F4"/>
  <w15:chartTrackingRefBased/>
  <w15:docId w15:val="{547236CC-2E19-4FB4-B186-8C42619A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56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lt-L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5608"/>
    <w:rPr>
      <w:rFonts w:ascii="Courier New" w:eastAsia="Times New Roman" w:hAnsi="Courier New" w:cs="Courier New"/>
      <w:sz w:val="20"/>
      <w:szCs w:val="20"/>
      <w:lang w:eastAsia="lt-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</TotalTime>
  <Pages>1</Pages>
  <Words>4750</Words>
  <Characters>2708</Characters>
  <Application>Microsoft Office Word</Application>
  <DocSecurity>0</DocSecurity>
  <Lines>2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glė</cp:lastModifiedBy>
  <cp:revision>53</cp:revision>
  <dcterms:created xsi:type="dcterms:W3CDTF">2024-12-11T09:14:00Z</dcterms:created>
  <dcterms:modified xsi:type="dcterms:W3CDTF">2025-02-03T15:46:00Z</dcterms:modified>
</cp:coreProperties>
</file>